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BB49" w14:textId="0FE266B5" w:rsidR="00D84292" w:rsidRDefault="009E0900" w:rsidP="009E0900">
      <w:pPr>
        <w:jc w:val="center"/>
      </w:pPr>
      <w:r>
        <w:rPr>
          <w:rFonts w:hint="eastAsia"/>
        </w:rPr>
        <w:t>Table</w:t>
      </w:r>
      <w:r>
        <w:t xml:space="preserve"> S1. The edge weight of the b</w:t>
      </w:r>
      <w:r w:rsidRPr="009E0900">
        <w:t>ridge network structure</w:t>
      </w:r>
      <w: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944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9E0900" w14:paraId="09E791E4" w14:textId="77777777" w:rsidTr="009E0900">
        <w:tc>
          <w:tcPr>
            <w:tcW w:w="944" w:type="dxa"/>
            <w:tcBorders>
              <w:top w:val="single" w:sz="12" w:space="0" w:color="auto"/>
              <w:bottom w:val="single" w:sz="8" w:space="0" w:color="auto"/>
            </w:tcBorders>
          </w:tcPr>
          <w:p w14:paraId="7E8DC1B8" w14:textId="77777777" w:rsidR="009E0900" w:rsidRDefault="009E0900" w:rsidP="009E0900">
            <w:pPr>
              <w:jc w:val="center"/>
            </w:pPr>
          </w:p>
        </w:tc>
        <w:tc>
          <w:tcPr>
            <w:tcW w:w="944" w:type="dxa"/>
            <w:tcBorders>
              <w:top w:val="single" w:sz="12" w:space="0" w:color="auto"/>
              <w:bottom w:val="single" w:sz="8" w:space="0" w:color="auto"/>
            </w:tcBorders>
          </w:tcPr>
          <w:p w14:paraId="1F4DBEA9" w14:textId="017F590D" w:rsidR="009E0900" w:rsidRDefault="009E0900" w:rsidP="009E0900">
            <w:pPr>
              <w:jc w:val="center"/>
            </w:pPr>
            <w:r w:rsidRPr="004C3DF6">
              <w:t>GAD1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049814F7" w14:textId="0D88070A" w:rsidR="009E0900" w:rsidRDefault="009E0900" w:rsidP="009E0900">
            <w:pPr>
              <w:jc w:val="center"/>
            </w:pPr>
            <w:r w:rsidRPr="004C3DF6">
              <w:t>GAD2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59690AB7" w14:textId="3682D0C5" w:rsidR="009E0900" w:rsidRDefault="009E0900" w:rsidP="009E0900">
            <w:pPr>
              <w:jc w:val="center"/>
            </w:pPr>
            <w:r w:rsidRPr="004C3DF6">
              <w:t>GAD3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2DCCF728" w14:textId="538FD524" w:rsidR="009E0900" w:rsidRDefault="009E0900" w:rsidP="009E0900">
            <w:pPr>
              <w:jc w:val="center"/>
            </w:pPr>
            <w:r w:rsidRPr="004C3DF6">
              <w:t>GAD4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2B3289DB" w14:textId="4FF0B7D2" w:rsidR="009E0900" w:rsidRDefault="009E0900" w:rsidP="009E0900">
            <w:pPr>
              <w:jc w:val="center"/>
            </w:pPr>
            <w:r w:rsidRPr="004C3DF6">
              <w:t>GAD5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4CDF659C" w14:textId="60C8C2C9" w:rsidR="009E0900" w:rsidRDefault="009E0900" w:rsidP="009E0900">
            <w:pPr>
              <w:jc w:val="center"/>
            </w:pPr>
            <w:r w:rsidRPr="004C3DF6">
              <w:t>GAD6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3149DD5A" w14:textId="10E58E83" w:rsidR="009E0900" w:rsidRDefault="009E0900" w:rsidP="009E0900">
            <w:pPr>
              <w:jc w:val="center"/>
            </w:pPr>
            <w:r w:rsidRPr="004C3DF6">
              <w:t>GAD7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79BD8AB3" w14:textId="5198E3DF" w:rsidR="009E0900" w:rsidRDefault="009E0900" w:rsidP="009E0900">
            <w:pPr>
              <w:jc w:val="center"/>
            </w:pPr>
            <w:r w:rsidRPr="004C3DF6">
              <w:t>SNS1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777F0064" w14:textId="716AC943" w:rsidR="009E0900" w:rsidRDefault="009E0900" w:rsidP="009E0900">
            <w:pPr>
              <w:jc w:val="center"/>
            </w:pPr>
            <w:r w:rsidRPr="004C3DF6">
              <w:t>SNS2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5E3EF6D6" w14:textId="28B7F4B8" w:rsidR="009E0900" w:rsidRDefault="009E0900" w:rsidP="009E0900">
            <w:pPr>
              <w:jc w:val="center"/>
            </w:pPr>
            <w:r w:rsidRPr="004C3DF6">
              <w:t>SNS3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309048FC" w14:textId="3434078B" w:rsidR="009E0900" w:rsidRDefault="009E0900" w:rsidP="009E0900">
            <w:pPr>
              <w:jc w:val="center"/>
            </w:pPr>
            <w:r w:rsidRPr="004C3DF6">
              <w:t>SNS4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2A4CABD6" w14:textId="4B122B06" w:rsidR="009E0900" w:rsidRDefault="009E0900" w:rsidP="009E0900">
            <w:pPr>
              <w:jc w:val="center"/>
            </w:pPr>
            <w:r w:rsidRPr="004C3DF6">
              <w:t>SNS5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5A6904BC" w14:textId="1309629E" w:rsidR="009E0900" w:rsidRDefault="009E0900" w:rsidP="009E0900">
            <w:pPr>
              <w:jc w:val="center"/>
            </w:pPr>
            <w:r w:rsidRPr="004C3DF6">
              <w:t>SNS6</w:t>
            </w:r>
          </w:p>
        </w:tc>
      </w:tr>
      <w:tr w:rsidR="00862DEE" w14:paraId="31D5333F" w14:textId="77777777" w:rsidTr="009E0900">
        <w:tc>
          <w:tcPr>
            <w:tcW w:w="944" w:type="dxa"/>
            <w:tcBorders>
              <w:top w:val="single" w:sz="8" w:space="0" w:color="auto"/>
            </w:tcBorders>
          </w:tcPr>
          <w:p w14:paraId="13D49965" w14:textId="1B2DDD9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1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14:paraId="5E0D68B1" w14:textId="28530BD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3764690" w14:textId="3E7E9012" w:rsidR="00862DEE" w:rsidRDefault="00862DEE" w:rsidP="00862DEE">
            <w:pPr>
              <w:jc w:val="center"/>
            </w:pPr>
            <w:r w:rsidRPr="001B76BC">
              <w:t xml:space="preserve">0.26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B7DCA3F" w14:textId="2FBF8C58" w:rsidR="00862DEE" w:rsidRDefault="00862DEE" w:rsidP="00862DEE">
            <w:pPr>
              <w:jc w:val="center"/>
            </w:pPr>
            <w:r w:rsidRPr="001B76BC">
              <w:t xml:space="preserve">0.22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13C494C0" w14:textId="29D828FB" w:rsidR="00862DEE" w:rsidRDefault="00862DEE" w:rsidP="00862DEE">
            <w:pPr>
              <w:jc w:val="center"/>
            </w:pPr>
            <w:r w:rsidRPr="001B76BC">
              <w:t xml:space="preserve">0.09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778B56A0" w14:textId="3F5B3CBC" w:rsidR="00862DEE" w:rsidRDefault="00862DEE" w:rsidP="00862DEE">
            <w:pPr>
              <w:jc w:val="center"/>
            </w:pPr>
            <w:r w:rsidRPr="001B76BC">
              <w:t xml:space="preserve">0.05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37871FE7" w14:textId="6E8ED197" w:rsidR="00862DEE" w:rsidRDefault="00862DEE" w:rsidP="00862DEE">
            <w:pPr>
              <w:jc w:val="center"/>
            </w:pPr>
            <w:r w:rsidRPr="001B76BC">
              <w:t xml:space="preserve">0.08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55DFAA6C" w14:textId="6C83FC25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099D258" w14:textId="57BE42E1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8273D08" w14:textId="0110B784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45D2531" w14:textId="7C69E285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4687A25" w14:textId="542813E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37229527" w14:textId="48EF97B8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4C0C1BC" w14:textId="4A5120E8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</w:tr>
      <w:tr w:rsidR="00862DEE" w14:paraId="5F0B7C54" w14:textId="77777777" w:rsidTr="009E0900">
        <w:tc>
          <w:tcPr>
            <w:tcW w:w="944" w:type="dxa"/>
          </w:tcPr>
          <w:p w14:paraId="5B1BCB95" w14:textId="5141E7AE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2</w:t>
            </w:r>
          </w:p>
        </w:tc>
        <w:tc>
          <w:tcPr>
            <w:tcW w:w="944" w:type="dxa"/>
          </w:tcPr>
          <w:p w14:paraId="545DE8D9" w14:textId="2CA80B7A" w:rsidR="00862DEE" w:rsidRDefault="00862DEE" w:rsidP="00862DEE">
            <w:pPr>
              <w:jc w:val="center"/>
            </w:pPr>
            <w:r w:rsidRPr="001B76BC">
              <w:t xml:space="preserve">0.26 </w:t>
            </w:r>
          </w:p>
        </w:tc>
        <w:tc>
          <w:tcPr>
            <w:tcW w:w="945" w:type="dxa"/>
          </w:tcPr>
          <w:p w14:paraId="31BA9EE1" w14:textId="6689F594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5F6DF39B" w14:textId="527B8413" w:rsidR="00862DEE" w:rsidRDefault="00862DEE" w:rsidP="00862DEE">
            <w:pPr>
              <w:jc w:val="center"/>
            </w:pPr>
            <w:r w:rsidRPr="001B76BC">
              <w:t xml:space="preserve">0.27 </w:t>
            </w:r>
          </w:p>
        </w:tc>
        <w:tc>
          <w:tcPr>
            <w:tcW w:w="945" w:type="dxa"/>
          </w:tcPr>
          <w:p w14:paraId="1827614B" w14:textId="326D0792" w:rsidR="00862DEE" w:rsidRDefault="00862DEE" w:rsidP="00862DEE">
            <w:pPr>
              <w:jc w:val="center"/>
            </w:pPr>
            <w:r w:rsidRPr="001B76BC">
              <w:t xml:space="preserve">0.23 </w:t>
            </w:r>
          </w:p>
        </w:tc>
        <w:tc>
          <w:tcPr>
            <w:tcW w:w="945" w:type="dxa"/>
          </w:tcPr>
          <w:p w14:paraId="39CC47DF" w14:textId="6964E5FE" w:rsidR="00862DEE" w:rsidRDefault="00862DEE" w:rsidP="00862DEE">
            <w:pPr>
              <w:jc w:val="center"/>
            </w:pPr>
            <w:r w:rsidRPr="001B76BC">
              <w:t xml:space="preserve">0.11 </w:t>
            </w:r>
          </w:p>
        </w:tc>
        <w:tc>
          <w:tcPr>
            <w:tcW w:w="945" w:type="dxa"/>
          </w:tcPr>
          <w:p w14:paraId="6CEE16BE" w14:textId="24ABCCAA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04EB63F9" w14:textId="7A65CED5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  <w:tc>
          <w:tcPr>
            <w:tcW w:w="945" w:type="dxa"/>
          </w:tcPr>
          <w:p w14:paraId="5566FF21" w14:textId="18CE94BA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B566D40" w14:textId="680B996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DAA2F67" w14:textId="280B5E3A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34E965B3" w14:textId="1B4A9266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8EF516D" w14:textId="0540FEA0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1013B4CB" w14:textId="0664901D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</w:tr>
      <w:tr w:rsidR="00862DEE" w14:paraId="11A8E48A" w14:textId="77777777" w:rsidTr="009E0900">
        <w:tc>
          <w:tcPr>
            <w:tcW w:w="944" w:type="dxa"/>
          </w:tcPr>
          <w:p w14:paraId="56AD7F47" w14:textId="6F1A0AD6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3</w:t>
            </w:r>
          </w:p>
        </w:tc>
        <w:tc>
          <w:tcPr>
            <w:tcW w:w="944" w:type="dxa"/>
          </w:tcPr>
          <w:p w14:paraId="58F89BAF" w14:textId="2AA7D823" w:rsidR="00862DEE" w:rsidRDefault="00862DEE" w:rsidP="00862DEE">
            <w:pPr>
              <w:jc w:val="center"/>
            </w:pPr>
            <w:r w:rsidRPr="001B76BC">
              <w:t xml:space="preserve">0.22 </w:t>
            </w:r>
          </w:p>
        </w:tc>
        <w:tc>
          <w:tcPr>
            <w:tcW w:w="945" w:type="dxa"/>
          </w:tcPr>
          <w:p w14:paraId="5479810F" w14:textId="2B69841A" w:rsidR="00862DEE" w:rsidRDefault="00862DEE" w:rsidP="00862DEE">
            <w:pPr>
              <w:jc w:val="center"/>
            </w:pPr>
            <w:r w:rsidRPr="001B76BC">
              <w:t xml:space="preserve">0.27 </w:t>
            </w:r>
          </w:p>
        </w:tc>
        <w:tc>
          <w:tcPr>
            <w:tcW w:w="945" w:type="dxa"/>
          </w:tcPr>
          <w:p w14:paraId="5458F949" w14:textId="640D721D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4604161" w14:textId="09CC260A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  <w:tc>
          <w:tcPr>
            <w:tcW w:w="945" w:type="dxa"/>
          </w:tcPr>
          <w:p w14:paraId="2BB91A9A" w14:textId="4DF562EA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773E633A" w14:textId="13ABDDA6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2F71ADBE" w14:textId="4215FDD4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  <w:tc>
          <w:tcPr>
            <w:tcW w:w="945" w:type="dxa"/>
          </w:tcPr>
          <w:p w14:paraId="37232DA9" w14:textId="7D259FBE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5B9B8BDA" w14:textId="4ACA11A9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95113C4" w14:textId="3BE73E2A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</w:tcPr>
          <w:p w14:paraId="367043C9" w14:textId="49E76621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BE539FC" w14:textId="094CE80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3EE225B" w14:textId="122B8057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</w:tr>
      <w:tr w:rsidR="00862DEE" w14:paraId="7C76CF06" w14:textId="77777777" w:rsidTr="009E0900">
        <w:tc>
          <w:tcPr>
            <w:tcW w:w="944" w:type="dxa"/>
          </w:tcPr>
          <w:p w14:paraId="17542FC4" w14:textId="1C615CA4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4</w:t>
            </w:r>
          </w:p>
        </w:tc>
        <w:tc>
          <w:tcPr>
            <w:tcW w:w="944" w:type="dxa"/>
          </w:tcPr>
          <w:p w14:paraId="13B93D6F" w14:textId="259B11C3" w:rsidR="00862DEE" w:rsidRDefault="00862DEE" w:rsidP="00862DEE">
            <w:pPr>
              <w:jc w:val="center"/>
            </w:pPr>
            <w:r w:rsidRPr="001B76BC">
              <w:t xml:space="preserve">0.09 </w:t>
            </w:r>
          </w:p>
        </w:tc>
        <w:tc>
          <w:tcPr>
            <w:tcW w:w="945" w:type="dxa"/>
          </w:tcPr>
          <w:p w14:paraId="44768CE3" w14:textId="667A89A3" w:rsidR="00862DEE" w:rsidRDefault="00862DEE" w:rsidP="00862DEE">
            <w:pPr>
              <w:jc w:val="center"/>
            </w:pPr>
            <w:r w:rsidRPr="001B76BC">
              <w:t xml:space="preserve">0.23 </w:t>
            </w:r>
          </w:p>
        </w:tc>
        <w:tc>
          <w:tcPr>
            <w:tcW w:w="945" w:type="dxa"/>
          </w:tcPr>
          <w:p w14:paraId="1307B7D6" w14:textId="24A3A514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  <w:tc>
          <w:tcPr>
            <w:tcW w:w="945" w:type="dxa"/>
          </w:tcPr>
          <w:p w14:paraId="2A243847" w14:textId="77FD7A8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A8FC3B9" w14:textId="2409CBC0" w:rsidR="00862DEE" w:rsidRDefault="00862DEE" w:rsidP="00862DEE">
            <w:pPr>
              <w:jc w:val="center"/>
            </w:pPr>
            <w:r w:rsidRPr="001B76BC">
              <w:t xml:space="preserve">0.18 </w:t>
            </w:r>
          </w:p>
        </w:tc>
        <w:tc>
          <w:tcPr>
            <w:tcW w:w="945" w:type="dxa"/>
          </w:tcPr>
          <w:p w14:paraId="08547870" w14:textId="2160448F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  <w:tc>
          <w:tcPr>
            <w:tcW w:w="945" w:type="dxa"/>
          </w:tcPr>
          <w:p w14:paraId="2B9D0734" w14:textId="0A12E9B2" w:rsidR="00862DEE" w:rsidRDefault="00862DEE" w:rsidP="00862DEE">
            <w:pPr>
              <w:jc w:val="center"/>
            </w:pPr>
            <w:r w:rsidRPr="001B76BC">
              <w:t xml:space="preserve">0.08 </w:t>
            </w:r>
          </w:p>
        </w:tc>
        <w:tc>
          <w:tcPr>
            <w:tcW w:w="945" w:type="dxa"/>
          </w:tcPr>
          <w:p w14:paraId="422A174E" w14:textId="07781C81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63CCD4C4" w14:textId="22D8B6F2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440B3D58" w14:textId="68CBE431" w:rsidR="00862DEE" w:rsidRDefault="00862DEE" w:rsidP="00862DEE">
            <w:pPr>
              <w:jc w:val="center"/>
            </w:pPr>
            <w:r w:rsidRPr="001B76BC">
              <w:t xml:space="preserve">0.04 </w:t>
            </w:r>
          </w:p>
        </w:tc>
        <w:tc>
          <w:tcPr>
            <w:tcW w:w="945" w:type="dxa"/>
          </w:tcPr>
          <w:p w14:paraId="7E3D2026" w14:textId="5EA9598A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A074114" w14:textId="31E504D2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535845B3" w14:textId="46D1A310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</w:tr>
      <w:tr w:rsidR="00862DEE" w14:paraId="3CB11206" w14:textId="77777777" w:rsidTr="009E0900">
        <w:tc>
          <w:tcPr>
            <w:tcW w:w="944" w:type="dxa"/>
          </w:tcPr>
          <w:p w14:paraId="74F101B4" w14:textId="4806DDF4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5</w:t>
            </w:r>
          </w:p>
        </w:tc>
        <w:tc>
          <w:tcPr>
            <w:tcW w:w="944" w:type="dxa"/>
          </w:tcPr>
          <w:p w14:paraId="5CDB3F37" w14:textId="301C34CA" w:rsidR="00862DEE" w:rsidRDefault="00862DEE" w:rsidP="00862DEE">
            <w:pPr>
              <w:jc w:val="center"/>
            </w:pPr>
            <w:r w:rsidRPr="001B76BC">
              <w:t xml:space="preserve">0.05 </w:t>
            </w:r>
          </w:p>
        </w:tc>
        <w:tc>
          <w:tcPr>
            <w:tcW w:w="945" w:type="dxa"/>
          </w:tcPr>
          <w:p w14:paraId="6214FF50" w14:textId="432D8709" w:rsidR="00862DEE" w:rsidRDefault="00862DEE" w:rsidP="00862DEE">
            <w:pPr>
              <w:jc w:val="center"/>
            </w:pPr>
            <w:r w:rsidRPr="001B76BC">
              <w:t xml:space="preserve">0.11 </w:t>
            </w:r>
          </w:p>
        </w:tc>
        <w:tc>
          <w:tcPr>
            <w:tcW w:w="945" w:type="dxa"/>
          </w:tcPr>
          <w:p w14:paraId="5A939433" w14:textId="210734E5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6AA95732" w14:textId="053D1300" w:rsidR="00862DEE" w:rsidRDefault="00862DEE" w:rsidP="00862DEE">
            <w:pPr>
              <w:jc w:val="center"/>
            </w:pPr>
            <w:r w:rsidRPr="001B76BC">
              <w:t xml:space="preserve">0.18 </w:t>
            </w:r>
          </w:p>
        </w:tc>
        <w:tc>
          <w:tcPr>
            <w:tcW w:w="945" w:type="dxa"/>
          </w:tcPr>
          <w:p w14:paraId="7D82FDDD" w14:textId="30EA5BC5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5520C49" w14:textId="16555740" w:rsidR="00862DEE" w:rsidRDefault="00862DEE" w:rsidP="00862DEE">
            <w:pPr>
              <w:jc w:val="center"/>
            </w:pPr>
            <w:r w:rsidRPr="001B76BC">
              <w:t xml:space="preserve">0.21 </w:t>
            </w:r>
          </w:p>
        </w:tc>
        <w:tc>
          <w:tcPr>
            <w:tcW w:w="945" w:type="dxa"/>
          </w:tcPr>
          <w:p w14:paraId="57AE0FE1" w14:textId="3382AD5E" w:rsidR="00862DEE" w:rsidRDefault="00862DEE" w:rsidP="00862DEE">
            <w:pPr>
              <w:jc w:val="center"/>
            </w:pPr>
            <w:r w:rsidRPr="001B76BC">
              <w:t xml:space="preserve">0.26 </w:t>
            </w:r>
          </w:p>
        </w:tc>
        <w:tc>
          <w:tcPr>
            <w:tcW w:w="945" w:type="dxa"/>
          </w:tcPr>
          <w:p w14:paraId="4BA40FE4" w14:textId="6D5616C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0027FE8" w14:textId="39F6C05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AF1DE92" w14:textId="1DE9BE2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1BF4411C" w14:textId="1D3D16F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472A040" w14:textId="7147241A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3C7A58E5" w14:textId="40E1F33A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</w:tr>
      <w:tr w:rsidR="00862DEE" w14:paraId="4EFC52B2" w14:textId="77777777" w:rsidTr="009E0900">
        <w:tc>
          <w:tcPr>
            <w:tcW w:w="944" w:type="dxa"/>
          </w:tcPr>
          <w:p w14:paraId="700D38EF" w14:textId="11AB5B75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6</w:t>
            </w:r>
          </w:p>
        </w:tc>
        <w:tc>
          <w:tcPr>
            <w:tcW w:w="944" w:type="dxa"/>
          </w:tcPr>
          <w:p w14:paraId="464E10F9" w14:textId="3333CA7B" w:rsidR="00862DEE" w:rsidRDefault="00862DEE" w:rsidP="00862DEE">
            <w:pPr>
              <w:jc w:val="center"/>
            </w:pPr>
            <w:r w:rsidRPr="001B76BC">
              <w:t xml:space="preserve">0.08 </w:t>
            </w:r>
          </w:p>
        </w:tc>
        <w:tc>
          <w:tcPr>
            <w:tcW w:w="945" w:type="dxa"/>
          </w:tcPr>
          <w:p w14:paraId="3BEE0CE1" w14:textId="3FB78B54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3670E736" w14:textId="74970B8D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2462C36F" w14:textId="48AA1828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  <w:tc>
          <w:tcPr>
            <w:tcW w:w="945" w:type="dxa"/>
          </w:tcPr>
          <w:p w14:paraId="7BF0315E" w14:textId="470EB543" w:rsidR="00862DEE" w:rsidRDefault="00862DEE" w:rsidP="00862DEE">
            <w:pPr>
              <w:jc w:val="center"/>
            </w:pPr>
            <w:r w:rsidRPr="001B76BC">
              <w:t xml:space="preserve">0.21 </w:t>
            </w:r>
          </w:p>
        </w:tc>
        <w:tc>
          <w:tcPr>
            <w:tcW w:w="945" w:type="dxa"/>
          </w:tcPr>
          <w:p w14:paraId="48A2DE41" w14:textId="06F9E37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B354E3D" w14:textId="3BF26980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  <w:tc>
          <w:tcPr>
            <w:tcW w:w="945" w:type="dxa"/>
          </w:tcPr>
          <w:p w14:paraId="37073FD8" w14:textId="1433F1E5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C291876" w14:textId="7DE957DD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F9C3C49" w14:textId="5BC7F91F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7C1990E" w14:textId="0539C2CF" w:rsidR="00862DEE" w:rsidRDefault="00862DEE" w:rsidP="00862DEE">
            <w:pPr>
              <w:jc w:val="center"/>
            </w:pPr>
            <w:r w:rsidRPr="001B76BC">
              <w:t xml:space="preserve">0.07 </w:t>
            </w:r>
          </w:p>
        </w:tc>
        <w:tc>
          <w:tcPr>
            <w:tcW w:w="945" w:type="dxa"/>
          </w:tcPr>
          <w:p w14:paraId="09199471" w14:textId="72BB363A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5606B2C" w14:textId="3C822B90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</w:tr>
      <w:tr w:rsidR="00862DEE" w14:paraId="72FBF179" w14:textId="77777777" w:rsidTr="009E0900">
        <w:tc>
          <w:tcPr>
            <w:tcW w:w="944" w:type="dxa"/>
          </w:tcPr>
          <w:p w14:paraId="40FD5D17" w14:textId="3F6BBF2F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7</w:t>
            </w:r>
          </w:p>
        </w:tc>
        <w:tc>
          <w:tcPr>
            <w:tcW w:w="944" w:type="dxa"/>
          </w:tcPr>
          <w:p w14:paraId="52E920CF" w14:textId="413DA0F9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</w:tcPr>
          <w:p w14:paraId="549C7CCA" w14:textId="0729F61F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  <w:tc>
          <w:tcPr>
            <w:tcW w:w="945" w:type="dxa"/>
          </w:tcPr>
          <w:p w14:paraId="126C3830" w14:textId="2838C0C8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  <w:tc>
          <w:tcPr>
            <w:tcW w:w="945" w:type="dxa"/>
          </w:tcPr>
          <w:p w14:paraId="5CB44501" w14:textId="0D73F778" w:rsidR="00862DEE" w:rsidRDefault="00862DEE" w:rsidP="00862DEE">
            <w:pPr>
              <w:jc w:val="center"/>
            </w:pPr>
            <w:r w:rsidRPr="001B76BC">
              <w:t xml:space="preserve">0.08 </w:t>
            </w:r>
          </w:p>
        </w:tc>
        <w:tc>
          <w:tcPr>
            <w:tcW w:w="945" w:type="dxa"/>
          </w:tcPr>
          <w:p w14:paraId="0AC820B7" w14:textId="7B68B142" w:rsidR="00862DEE" w:rsidRDefault="00862DEE" w:rsidP="00862DEE">
            <w:pPr>
              <w:jc w:val="center"/>
            </w:pPr>
            <w:r w:rsidRPr="001B76BC">
              <w:t xml:space="preserve">0.26 </w:t>
            </w:r>
          </w:p>
        </w:tc>
        <w:tc>
          <w:tcPr>
            <w:tcW w:w="945" w:type="dxa"/>
          </w:tcPr>
          <w:p w14:paraId="3A9BCECB" w14:textId="14BB1EE1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  <w:tc>
          <w:tcPr>
            <w:tcW w:w="945" w:type="dxa"/>
          </w:tcPr>
          <w:p w14:paraId="06591213" w14:textId="2C940046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2170B97" w14:textId="2DAA0400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69246B88" w14:textId="2DEA378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53E2BC8" w14:textId="75A1A5CF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D22564C" w14:textId="4FD5E7B3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195575C2" w14:textId="511B401F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E934646" w14:textId="14334DE8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</w:tr>
      <w:tr w:rsidR="00862DEE" w14:paraId="08E374E7" w14:textId="77777777" w:rsidTr="009E0900">
        <w:tc>
          <w:tcPr>
            <w:tcW w:w="944" w:type="dxa"/>
          </w:tcPr>
          <w:p w14:paraId="466BAD83" w14:textId="0ACA3179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1</w:t>
            </w:r>
          </w:p>
        </w:tc>
        <w:tc>
          <w:tcPr>
            <w:tcW w:w="944" w:type="dxa"/>
          </w:tcPr>
          <w:p w14:paraId="2BEC4C7D" w14:textId="38A25816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233F1F58" w14:textId="4E1CFB64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7A234D5" w14:textId="135D874F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34D19C42" w14:textId="104EDFA3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68645163" w14:textId="64AEE691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B9332C1" w14:textId="5FD1933C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90F169E" w14:textId="55E5F8C9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22E372A8" w14:textId="1E4FA1EE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AB266E9" w14:textId="60DBA4DF" w:rsidR="00862DEE" w:rsidRDefault="00862DEE" w:rsidP="00862DEE">
            <w:pPr>
              <w:jc w:val="center"/>
            </w:pPr>
            <w:r w:rsidRPr="001B76BC">
              <w:t xml:space="preserve">0.35 </w:t>
            </w:r>
          </w:p>
        </w:tc>
        <w:tc>
          <w:tcPr>
            <w:tcW w:w="945" w:type="dxa"/>
          </w:tcPr>
          <w:p w14:paraId="79229DE1" w14:textId="6DC944C1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400FCB81" w14:textId="38BE535D" w:rsidR="00862DEE" w:rsidRDefault="00862DEE" w:rsidP="00862DEE">
            <w:pPr>
              <w:jc w:val="center"/>
            </w:pPr>
            <w:r w:rsidRPr="001B76BC">
              <w:t xml:space="preserve">0.13 </w:t>
            </w:r>
          </w:p>
        </w:tc>
        <w:tc>
          <w:tcPr>
            <w:tcW w:w="945" w:type="dxa"/>
          </w:tcPr>
          <w:p w14:paraId="38FEFCFD" w14:textId="698071E9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93C49AF" w14:textId="0CE83BED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</w:tr>
      <w:tr w:rsidR="00862DEE" w14:paraId="01F96AAA" w14:textId="77777777" w:rsidTr="009E0900">
        <w:tc>
          <w:tcPr>
            <w:tcW w:w="944" w:type="dxa"/>
          </w:tcPr>
          <w:p w14:paraId="1908697C" w14:textId="2DCB7440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2</w:t>
            </w:r>
          </w:p>
        </w:tc>
        <w:tc>
          <w:tcPr>
            <w:tcW w:w="944" w:type="dxa"/>
          </w:tcPr>
          <w:p w14:paraId="72C369EC" w14:textId="40039813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</w:tcPr>
          <w:p w14:paraId="4DC3858F" w14:textId="139BABFF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0E79E7B" w14:textId="72AD703D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0B7C53A" w14:textId="607A8F9E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1516152B" w14:textId="535A1A7E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B36D6F6" w14:textId="0B9F4C35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51E141A8" w14:textId="703DA277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9A09CE7" w14:textId="0804060A" w:rsidR="00862DEE" w:rsidRDefault="00862DEE" w:rsidP="00862DEE">
            <w:pPr>
              <w:jc w:val="center"/>
            </w:pPr>
            <w:r w:rsidRPr="001B76BC">
              <w:t xml:space="preserve">0.35 </w:t>
            </w:r>
          </w:p>
        </w:tc>
        <w:tc>
          <w:tcPr>
            <w:tcW w:w="945" w:type="dxa"/>
          </w:tcPr>
          <w:p w14:paraId="31B01FB6" w14:textId="4A2B4C48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CBD6222" w14:textId="5B8ED163" w:rsidR="00862DEE" w:rsidRDefault="00862DEE" w:rsidP="00862DEE">
            <w:pPr>
              <w:jc w:val="center"/>
            </w:pPr>
            <w:r w:rsidRPr="001B76BC">
              <w:t xml:space="preserve">0.20 </w:t>
            </w:r>
          </w:p>
        </w:tc>
        <w:tc>
          <w:tcPr>
            <w:tcW w:w="945" w:type="dxa"/>
          </w:tcPr>
          <w:p w14:paraId="186A841A" w14:textId="52DCD9EC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  <w:tc>
          <w:tcPr>
            <w:tcW w:w="945" w:type="dxa"/>
          </w:tcPr>
          <w:p w14:paraId="495A9371" w14:textId="25807FAE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2D72028" w14:textId="4EDCA1D8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</w:tr>
      <w:tr w:rsidR="00862DEE" w14:paraId="491B58B1" w14:textId="77777777" w:rsidTr="009E0900">
        <w:tc>
          <w:tcPr>
            <w:tcW w:w="944" w:type="dxa"/>
          </w:tcPr>
          <w:p w14:paraId="587D9DD9" w14:textId="78ECECBA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3</w:t>
            </w:r>
          </w:p>
        </w:tc>
        <w:tc>
          <w:tcPr>
            <w:tcW w:w="944" w:type="dxa"/>
          </w:tcPr>
          <w:p w14:paraId="661D8079" w14:textId="1ED91EC5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14D68F5B" w14:textId="24823A46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06465108" w14:textId="7B9ABFAF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</w:tcPr>
          <w:p w14:paraId="529F5182" w14:textId="1595F4D6" w:rsidR="00862DEE" w:rsidRDefault="00862DEE" w:rsidP="00862DEE">
            <w:pPr>
              <w:jc w:val="center"/>
            </w:pPr>
            <w:r w:rsidRPr="001B76BC">
              <w:t xml:space="preserve">0.04 </w:t>
            </w:r>
          </w:p>
        </w:tc>
        <w:tc>
          <w:tcPr>
            <w:tcW w:w="945" w:type="dxa"/>
          </w:tcPr>
          <w:p w14:paraId="4506CB82" w14:textId="565CF9A6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0BA078E" w14:textId="4CC9DE0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BC09771" w14:textId="57A7EBB5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567EC77B" w14:textId="0C735D2A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58B79638" w14:textId="181D07AE" w:rsidR="00862DEE" w:rsidRDefault="00862DEE" w:rsidP="00862DEE">
            <w:pPr>
              <w:jc w:val="center"/>
            </w:pPr>
            <w:r w:rsidRPr="001B76BC">
              <w:t xml:space="preserve">0.20 </w:t>
            </w:r>
          </w:p>
        </w:tc>
        <w:tc>
          <w:tcPr>
            <w:tcW w:w="945" w:type="dxa"/>
          </w:tcPr>
          <w:p w14:paraId="160AC8B3" w14:textId="4F18244D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6C23326" w14:textId="589E8B1D" w:rsidR="00862DEE" w:rsidRDefault="00862DEE" w:rsidP="00862DEE">
            <w:pPr>
              <w:jc w:val="center"/>
            </w:pPr>
            <w:r w:rsidRPr="001B76BC">
              <w:t xml:space="preserve">0.25 </w:t>
            </w:r>
          </w:p>
        </w:tc>
        <w:tc>
          <w:tcPr>
            <w:tcW w:w="945" w:type="dxa"/>
          </w:tcPr>
          <w:p w14:paraId="53311484" w14:textId="57BD550F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1CECF262" w14:textId="43E6783A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</w:tr>
      <w:tr w:rsidR="00862DEE" w14:paraId="0382239D" w14:textId="77777777" w:rsidTr="009E0900">
        <w:tc>
          <w:tcPr>
            <w:tcW w:w="944" w:type="dxa"/>
          </w:tcPr>
          <w:p w14:paraId="392655E5" w14:textId="7A30CEBE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4</w:t>
            </w:r>
          </w:p>
        </w:tc>
        <w:tc>
          <w:tcPr>
            <w:tcW w:w="944" w:type="dxa"/>
          </w:tcPr>
          <w:p w14:paraId="0EB9F2A2" w14:textId="235B92B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0E9DEC6C" w14:textId="21F8779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5B83AE38" w14:textId="02785480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65BF8304" w14:textId="25C7612F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F122723" w14:textId="1CEBE7E7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76745F20" w14:textId="3B6025FB" w:rsidR="00862DEE" w:rsidRDefault="00862DEE" w:rsidP="00862DEE">
            <w:pPr>
              <w:jc w:val="center"/>
            </w:pPr>
            <w:r w:rsidRPr="001B76BC">
              <w:t xml:space="preserve">0.07 </w:t>
            </w:r>
          </w:p>
        </w:tc>
        <w:tc>
          <w:tcPr>
            <w:tcW w:w="945" w:type="dxa"/>
          </w:tcPr>
          <w:p w14:paraId="697240BD" w14:textId="2F483AF0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5F2A8513" w14:textId="72CD5B6B" w:rsidR="00862DEE" w:rsidRDefault="00862DEE" w:rsidP="00862DEE">
            <w:pPr>
              <w:jc w:val="center"/>
            </w:pPr>
            <w:r w:rsidRPr="001B76BC">
              <w:t xml:space="preserve">0.13 </w:t>
            </w:r>
          </w:p>
        </w:tc>
        <w:tc>
          <w:tcPr>
            <w:tcW w:w="945" w:type="dxa"/>
          </w:tcPr>
          <w:p w14:paraId="7D4011C0" w14:textId="6932249E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  <w:tc>
          <w:tcPr>
            <w:tcW w:w="945" w:type="dxa"/>
          </w:tcPr>
          <w:p w14:paraId="1DF5E984" w14:textId="5D73D807" w:rsidR="00862DEE" w:rsidRDefault="00862DEE" w:rsidP="00862DEE">
            <w:pPr>
              <w:jc w:val="center"/>
            </w:pPr>
            <w:r w:rsidRPr="001B76BC">
              <w:t xml:space="preserve">0.25 </w:t>
            </w:r>
          </w:p>
        </w:tc>
        <w:tc>
          <w:tcPr>
            <w:tcW w:w="945" w:type="dxa"/>
          </w:tcPr>
          <w:p w14:paraId="7E0C1CAE" w14:textId="0FC0EFDE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1B5341A" w14:textId="70A55836" w:rsidR="00862DEE" w:rsidRDefault="00862DEE" w:rsidP="00862DEE">
            <w:pPr>
              <w:jc w:val="center"/>
            </w:pPr>
            <w:r w:rsidRPr="001B76BC">
              <w:t xml:space="preserve">0.27 </w:t>
            </w:r>
          </w:p>
        </w:tc>
        <w:tc>
          <w:tcPr>
            <w:tcW w:w="945" w:type="dxa"/>
          </w:tcPr>
          <w:p w14:paraId="0F9C8AB6" w14:textId="3F267BBE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</w:tr>
      <w:tr w:rsidR="00862DEE" w14:paraId="59CFC5AA" w14:textId="77777777" w:rsidTr="009E0900">
        <w:tc>
          <w:tcPr>
            <w:tcW w:w="944" w:type="dxa"/>
          </w:tcPr>
          <w:p w14:paraId="329CFA0E" w14:textId="4AE05D43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5</w:t>
            </w:r>
          </w:p>
        </w:tc>
        <w:tc>
          <w:tcPr>
            <w:tcW w:w="944" w:type="dxa"/>
          </w:tcPr>
          <w:p w14:paraId="4B31B185" w14:textId="5EEF269E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C740B44" w14:textId="5A6246DA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1AE10247" w14:textId="7BF2C904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52117B6" w14:textId="7861A0EA" w:rsidR="00862DEE" w:rsidRDefault="00862DEE" w:rsidP="00862DEE">
            <w:pPr>
              <w:jc w:val="center"/>
            </w:pPr>
            <w:r w:rsidRPr="001B76BC">
              <w:t xml:space="preserve">0.01 </w:t>
            </w:r>
          </w:p>
        </w:tc>
        <w:tc>
          <w:tcPr>
            <w:tcW w:w="945" w:type="dxa"/>
          </w:tcPr>
          <w:p w14:paraId="21978A9E" w14:textId="13E66CD1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4DAD9FA5" w14:textId="5420025B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18D26B63" w14:textId="11E2A3EC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5B6E84C3" w14:textId="1C2B655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9E817D7" w14:textId="2E085999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17E75545" w14:textId="7896532F" w:rsidR="00862DEE" w:rsidRDefault="00862DEE" w:rsidP="00862DEE">
            <w:pPr>
              <w:jc w:val="center"/>
            </w:pPr>
            <w:r w:rsidRPr="001B76BC">
              <w:t xml:space="preserve">0.16 </w:t>
            </w:r>
          </w:p>
        </w:tc>
        <w:tc>
          <w:tcPr>
            <w:tcW w:w="945" w:type="dxa"/>
          </w:tcPr>
          <w:p w14:paraId="20BEFA75" w14:textId="00136DC5" w:rsidR="00862DEE" w:rsidRDefault="00862DEE" w:rsidP="00862DEE">
            <w:pPr>
              <w:jc w:val="center"/>
            </w:pPr>
            <w:r w:rsidRPr="001B76BC">
              <w:t xml:space="preserve">0.27 </w:t>
            </w:r>
          </w:p>
        </w:tc>
        <w:tc>
          <w:tcPr>
            <w:tcW w:w="945" w:type="dxa"/>
          </w:tcPr>
          <w:p w14:paraId="599B0B6E" w14:textId="7780A292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C126C41" w14:textId="4E4E9CE2" w:rsidR="00862DEE" w:rsidRDefault="00862DEE" w:rsidP="00862DEE">
            <w:pPr>
              <w:jc w:val="center"/>
            </w:pPr>
            <w:r w:rsidRPr="001B76BC">
              <w:t xml:space="preserve">0.35 </w:t>
            </w:r>
          </w:p>
        </w:tc>
      </w:tr>
      <w:tr w:rsidR="00862DEE" w14:paraId="00617723" w14:textId="77777777" w:rsidTr="009E0900">
        <w:tc>
          <w:tcPr>
            <w:tcW w:w="944" w:type="dxa"/>
          </w:tcPr>
          <w:p w14:paraId="12DEF29D" w14:textId="2CC90FF5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6</w:t>
            </w:r>
          </w:p>
        </w:tc>
        <w:tc>
          <w:tcPr>
            <w:tcW w:w="944" w:type="dxa"/>
          </w:tcPr>
          <w:p w14:paraId="0E0E1B13" w14:textId="52439137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E31578E" w14:textId="3C08D613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55F8D081" w14:textId="13F84013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4563D09C" w14:textId="73E454B5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2146D228" w14:textId="2A975518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  <w:tc>
          <w:tcPr>
            <w:tcW w:w="945" w:type="dxa"/>
          </w:tcPr>
          <w:p w14:paraId="34F90812" w14:textId="735BABFE" w:rsidR="00862DEE" w:rsidRDefault="00862DEE" w:rsidP="00862DEE">
            <w:pPr>
              <w:jc w:val="center"/>
            </w:pPr>
            <w:r w:rsidRPr="001B76BC">
              <w:t xml:space="preserve">0.02 </w:t>
            </w:r>
          </w:p>
        </w:tc>
        <w:tc>
          <w:tcPr>
            <w:tcW w:w="945" w:type="dxa"/>
          </w:tcPr>
          <w:p w14:paraId="50B77594" w14:textId="66750ACB" w:rsidR="00862DEE" w:rsidRDefault="00862DEE" w:rsidP="00862DEE">
            <w:pPr>
              <w:jc w:val="center"/>
            </w:pPr>
            <w:r w:rsidRPr="001B76BC">
              <w:t xml:space="preserve">0.03 </w:t>
            </w:r>
          </w:p>
        </w:tc>
        <w:tc>
          <w:tcPr>
            <w:tcW w:w="945" w:type="dxa"/>
          </w:tcPr>
          <w:p w14:paraId="29267CD8" w14:textId="374ECC6E" w:rsidR="00862DEE" w:rsidRDefault="00862DEE" w:rsidP="00862DEE">
            <w:pPr>
              <w:jc w:val="center"/>
            </w:pPr>
            <w:r w:rsidRPr="001B76BC">
              <w:t xml:space="preserve">0.15 </w:t>
            </w:r>
          </w:p>
        </w:tc>
        <w:tc>
          <w:tcPr>
            <w:tcW w:w="945" w:type="dxa"/>
          </w:tcPr>
          <w:p w14:paraId="44902849" w14:textId="1D55F25D" w:rsidR="00862DEE" w:rsidRDefault="00862DEE" w:rsidP="00862DEE">
            <w:pPr>
              <w:jc w:val="center"/>
            </w:pPr>
            <w:r w:rsidRPr="001B76BC">
              <w:t xml:space="preserve">0.06 </w:t>
            </w:r>
          </w:p>
        </w:tc>
        <w:tc>
          <w:tcPr>
            <w:tcW w:w="945" w:type="dxa"/>
          </w:tcPr>
          <w:p w14:paraId="69664CBD" w14:textId="722F341B" w:rsidR="00862DEE" w:rsidRDefault="00862DEE" w:rsidP="00862DEE">
            <w:pPr>
              <w:jc w:val="center"/>
            </w:pPr>
            <w:r w:rsidRPr="001B76BC">
              <w:t xml:space="preserve">0.10 </w:t>
            </w:r>
          </w:p>
        </w:tc>
        <w:tc>
          <w:tcPr>
            <w:tcW w:w="945" w:type="dxa"/>
          </w:tcPr>
          <w:p w14:paraId="149ACECC" w14:textId="40168754" w:rsidR="00862DEE" w:rsidRDefault="00862DEE" w:rsidP="00862DEE">
            <w:pPr>
              <w:jc w:val="center"/>
            </w:pPr>
            <w:r w:rsidRPr="001B76BC">
              <w:t xml:space="preserve">0.14 </w:t>
            </w:r>
          </w:p>
        </w:tc>
        <w:tc>
          <w:tcPr>
            <w:tcW w:w="945" w:type="dxa"/>
          </w:tcPr>
          <w:p w14:paraId="11FC1D50" w14:textId="6644C460" w:rsidR="00862DEE" w:rsidRDefault="00862DEE" w:rsidP="00862DEE">
            <w:pPr>
              <w:jc w:val="center"/>
            </w:pPr>
            <w:r w:rsidRPr="001B76BC">
              <w:t xml:space="preserve">0.35 </w:t>
            </w:r>
          </w:p>
        </w:tc>
        <w:tc>
          <w:tcPr>
            <w:tcW w:w="945" w:type="dxa"/>
          </w:tcPr>
          <w:p w14:paraId="0FFD3831" w14:textId="4EAC2B5D" w:rsidR="00862DEE" w:rsidRDefault="00862DEE" w:rsidP="00862DEE">
            <w:pPr>
              <w:jc w:val="center"/>
            </w:pPr>
            <w:r w:rsidRPr="001B76BC">
              <w:t xml:space="preserve">0.00 </w:t>
            </w:r>
          </w:p>
        </w:tc>
      </w:tr>
    </w:tbl>
    <w:p w14:paraId="51EB8C7B" w14:textId="5479256C" w:rsidR="009E0900" w:rsidRDefault="009E0900"/>
    <w:p w14:paraId="7B081FEC" w14:textId="230A767A" w:rsidR="009E0900" w:rsidRDefault="009E0900" w:rsidP="009E0900">
      <w:pPr>
        <w:jc w:val="center"/>
      </w:pPr>
      <w:r>
        <w:rPr>
          <w:rFonts w:hint="eastAsia"/>
        </w:rPr>
        <w:t>Table</w:t>
      </w:r>
      <w:r>
        <w:t xml:space="preserve"> S2. The edge weight of the flow</w:t>
      </w:r>
      <w:r w:rsidRPr="009E0900">
        <w:t xml:space="preserve"> network structure</w:t>
      </w:r>
      <w: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07"/>
        <w:gridCol w:w="908"/>
        <w:gridCol w:w="907"/>
        <w:gridCol w:w="907"/>
        <w:gridCol w:w="907"/>
        <w:gridCol w:w="907"/>
        <w:gridCol w:w="907"/>
        <w:gridCol w:w="874"/>
        <w:gridCol w:w="874"/>
        <w:gridCol w:w="874"/>
        <w:gridCol w:w="874"/>
        <w:gridCol w:w="874"/>
        <w:gridCol w:w="874"/>
        <w:gridCol w:w="737"/>
      </w:tblGrid>
      <w:tr w:rsidR="009E0900" w14:paraId="4460C7AB" w14:textId="490B03B5" w:rsidTr="009E0900"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01BDA104" w14:textId="77777777" w:rsidR="009E0900" w:rsidRDefault="009E0900" w:rsidP="009E0900">
            <w:pPr>
              <w:jc w:val="center"/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62D6C8BA" w14:textId="77777777" w:rsidR="009E0900" w:rsidRDefault="009E0900" w:rsidP="009E0900">
            <w:pPr>
              <w:jc w:val="center"/>
            </w:pPr>
            <w:r w:rsidRPr="004C3DF6">
              <w:t>GAD1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8" w:space="0" w:color="auto"/>
            </w:tcBorders>
          </w:tcPr>
          <w:p w14:paraId="64DF8334" w14:textId="77777777" w:rsidR="009E0900" w:rsidRDefault="009E0900" w:rsidP="009E0900">
            <w:pPr>
              <w:jc w:val="center"/>
            </w:pPr>
            <w:r w:rsidRPr="004C3DF6">
              <w:t>GAD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6DB9477E" w14:textId="77777777" w:rsidR="009E0900" w:rsidRDefault="009E0900" w:rsidP="009E0900">
            <w:pPr>
              <w:jc w:val="center"/>
            </w:pPr>
            <w:r w:rsidRPr="004C3DF6">
              <w:t>GAD3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77F8924C" w14:textId="77777777" w:rsidR="009E0900" w:rsidRDefault="009E0900" w:rsidP="009E0900">
            <w:pPr>
              <w:jc w:val="center"/>
            </w:pPr>
            <w:r w:rsidRPr="004C3DF6">
              <w:t>GAD4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1611729C" w14:textId="77777777" w:rsidR="009E0900" w:rsidRDefault="009E0900" w:rsidP="009E0900">
            <w:pPr>
              <w:jc w:val="center"/>
            </w:pPr>
            <w:r w:rsidRPr="004C3DF6">
              <w:t>GAD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36668E09" w14:textId="77777777" w:rsidR="009E0900" w:rsidRDefault="009E0900" w:rsidP="009E0900">
            <w:pPr>
              <w:jc w:val="center"/>
            </w:pPr>
            <w:r w:rsidRPr="004C3DF6">
              <w:t>GAD6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14:paraId="1763AE10" w14:textId="77777777" w:rsidR="009E0900" w:rsidRDefault="009E0900" w:rsidP="009E0900">
            <w:pPr>
              <w:jc w:val="center"/>
            </w:pPr>
            <w:r w:rsidRPr="004C3DF6">
              <w:t>GAD7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66195787" w14:textId="77777777" w:rsidR="009E0900" w:rsidRDefault="009E0900" w:rsidP="009E0900">
            <w:pPr>
              <w:jc w:val="center"/>
            </w:pPr>
            <w:r w:rsidRPr="004C3DF6">
              <w:t>SNS1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753FCD53" w14:textId="77777777" w:rsidR="009E0900" w:rsidRDefault="009E0900" w:rsidP="009E0900">
            <w:pPr>
              <w:jc w:val="center"/>
            </w:pPr>
            <w:r w:rsidRPr="004C3DF6">
              <w:t>SNS2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2BB4EFF3" w14:textId="77777777" w:rsidR="009E0900" w:rsidRDefault="009E0900" w:rsidP="009E0900">
            <w:pPr>
              <w:jc w:val="center"/>
            </w:pPr>
            <w:r w:rsidRPr="004C3DF6">
              <w:t>SNS3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57660E6C" w14:textId="77777777" w:rsidR="009E0900" w:rsidRDefault="009E0900" w:rsidP="009E0900">
            <w:pPr>
              <w:jc w:val="center"/>
            </w:pPr>
            <w:r w:rsidRPr="004C3DF6">
              <w:t>SNS4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01443A94" w14:textId="77777777" w:rsidR="009E0900" w:rsidRDefault="009E0900" w:rsidP="009E0900">
            <w:pPr>
              <w:jc w:val="center"/>
            </w:pPr>
            <w:r w:rsidRPr="004C3DF6">
              <w:t>SNS5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</w:tcPr>
          <w:p w14:paraId="3187DE1D" w14:textId="77777777" w:rsidR="009E0900" w:rsidRDefault="009E0900" w:rsidP="009E0900">
            <w:pPr>
              <w:jc w:val="center"/>
            </w:pPr>
            <w:r w:rsidRPr="004C3DF6">
              <w:t>SNS6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469A128A" w14:textId="2E72CB25" w:rsidR="009E0900" w:rsidRPr="004C3DF6" w:rsidRDefault="009E0900" w:rsidP="009E0900">
            <w:pPr>
              <w:jc w:val="center"/>
            </w:pPr>
            <w:r>
              <w:rPr>
                <w:rFonts w:hint="eastAsia"/>
              </w:rPr>
              <w:t>I</w:t>
            </w:r>
            <w:r>
              <w:t>SSN</w:t>
            </w:r>
          </w:p>
        </w:tc>
      </w:tr>
      <w:tr w:rsidR="00862DEE" w14:paraId="467CCBDB" w14:textId="1FC62588" w:rsidTr="009E0900">
        <w:tc>
          <w:tcPr>
            <w:tcW w:w="907" w:type="dxa"/>
            <w:tcBorders>
              <w:top w:val="single" w:sz="8" w:space="0" w:color="auto"/>
            </w:tcBorders>
          </w:tcPr>
          <w:p w14:paraId="4FD8B4E3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1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47A04ED1" w14:textId="00347D17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8" w:type="dxa"/>
            <w:tcBorders>
              <w:top w:val="single" w:sz="8" w:space="0" w:color="auto"/>
            </w:tcBorders>
          </w:tcPr>
          <w:p w14:paraId="6BFC8668" w14:textId="01C815E7" w:rsidR="00862DEE" w:rsidRDefault="00862DEE" w:rsidP="00862DEE">
            <w:pPr>
              <w:jc w:val="center"/>
            </w:pPr>
            <w:r w:rsidRPr="00E968EA">
              <w:t xml:space="preserve">0.26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51BD45DB" w14:textId="48597079" w:rsidR="00862DEE" w:rsidRDefault="00862DEE" w:rsidP="00862DEE">
            <w:pPr>
              <w:jc w:val="center"/>
            </w:pPr>
            <w:r w:rsidRPr="00E968EA">
              <w:t xml:space="preserve">0.22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652DC8FC" w14:textId="72755B5A" w:rsidR="00862DEE" w:rsidRDefault="00862DEE" w:rsidP="00862DEE">
            <w:pPr>
              <w:jc w:val="center"/>
            </w:pPr>
            <w:r w:rsidRPr="00E968EA">
              <w:t xml:space="preserve">0.09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28845100" w14:textId="46147022" w:rsidR="00862DEE" w:rsidRDefault="00862DEE" w:rsidP="00862DEE">
            <w:pPr>
              <w:jc w:val="center"/>
            </w:pPr>
            <w:r w:rsidRPr="00E968EA">
              <w:t xml:space="preserve">0.05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77244497" w14:textId="48B99288" w:rsidR="00862DEE" w:rsidRDefault="00862DEE" w:rsidP="00862DEE">
            <w:pPr>
              <w:jc w:val="center"/>
            </w:pPr>
            <w:r w:rsidRPr="00E968EA">
              <w:t xml:space="preserve">0.08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45683BA8" w14:textId="6CECB91E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4AC57DF6" w14:textId="58765543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157E2FB8" w14:textId="1492EB23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24F96828" w14:textId="0EF6EF9F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0F1D96DC" w14:textId="446BB44E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7D311E9B" w14:textId="1E97F569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60701259" w14:textId="3195A239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0F9A8D61" w14:textId="60AAB700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13B529C5" w14:textId="372E73D7" w:rsidTr="009E0900">
        <w:tc>
          <w:tcPr>
            <w:tcW w:w="907" w:type="dxa"/>
          </w:tcPr>
          <w:p w14:paraId="3CA55D23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2</w:t>
            </w:r>
          </w:p>
        </w:tc>
        <w:tc>
          <w:tcPr>
            <w:tcW w:w="907" w:type="dxa"/>
          </w:tcPr>
          <w:p w14:paraId="2EF2D39E" w14:textId="50D07B27" w:rsidR="00862DEE" w:rsidRDefault="00862DEE" w:rsidP="00862DEE">
            <w:pPr>
              <w:jc w:val="center"/>
            </w:pPr>
            <w:r w:rsidRPr="00E968EA">
              <w:t xml:space="preserve">0.26 </w:t>
            </w:r>
          </w:p>
        </w:tc>
        <w:tc>
          <w:tcPr>
            <w:tcW w:w="908" w:type="dxa"/>
          </w:tcPr>
          <w:p w14:paraId="34AD2E50" w14:textId="5DBFF8F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2D68BB3" w14:textId="713F0693" w:rsidR="00862DEE" w:rsidRDefault="00862DEE" w:rsidP="00862DEE">
            <w:pPr>
              <w:jc w:val="center"/>
            </w:pPr>
            <w:r w:rsidRPr="00E968EA">
              <w:t xml:space="preserve">0.27 </w:t>
            </w:r>
          </w:p>
        </w:tc>
        <w:tc>
          <w:tcPr>
            <w:tcW w:w="907" w:type="dxa"/>
          </w:tcPr>
          <w:p w14:paraId="2BBA4DA9" w14:textId="114DC10C" w:rsidR="00862DEE" w:rsidRDefault="00862DEE" w:rsidP="00862DEE">
            <w:pPr>
              <w:jc w:val="center"/>
            </w:pPr>
            <w:r w:rsidRPr="00E968EA">
              <w:t xml:space="preserve">0.23 </w:t>
            </w:r>
          </w:p>
        </w:tc>
        <w:tc>
          <w:tcPr>
            <w:tcW w:w="907" w:type="dxa"/>
          </w:tcPr>
          <w:p w14:paraId="25421B25" w14:textId="14DCD802" w:rsidR="00862DEE" w:rsidRDefault="00862DEE" w:rsidP="00862DEE">
            <w:pPr>
              <w:jc w:val="center"/>
            </w:pPr>
            <w:r w:rsidRPr="00E968EA">
              <w:t xml:space="preserve">0.11 </w:t>
            </w:r>
          </w:p>
        </w:tc>
        <w:tc>
          <w:tcPr>
            <w:tcW w:w="907" w:type="dxa"/>
          </w:tcPr>
          <w:p w14:paraId="7418309B" w14:textId="74D01059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5F0DA62A" w14:textId="1F24AD35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874" w:type="dxa"/>
          </w:tcPr>
          <w:p w14:paraId="29AC7CD7" w14:textId="21AF851E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93E06F1" w14:textId="4413E586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3B9D264A" w14:textId="5A70E816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16D2BD73" w14:textId="4F2AEB5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DBAB314" w14:textId="29802BAD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6E74D8FC" w14:textId="00364E53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737" w:type="dxa"/>
          </w:tcPr>
          <w:p w14:paraId="0C1EE264" w14:textId="2466D382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4E2220C5" w14:textId="17DFBD4B" w:rsidTr="009E0900">
        <w:tc>
          <w:tcPr>
            <w:tcW w:w="907" w:type="dxa"/>
          </w:tcPr>
          <w:p w14:paraId="28102589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3</w:t>
            </w:r>
          </w:p>
        </w:tc>
        <w:tc>
          <w:tcPr>
            <w:tcW w:w="907" w:type="dxa"/>
          </w:tcPr>
          <w:p w14:paraId="0E7CD0BD" w14:textId="2862E9BD" w:rsidR="00862DEE" w:rsidRDefault="00862DEE" w:rsidP="00862DEE">
            <w:pPr>
              <w:jc w:val="center"/>
            </w:pPr>
            <w:r w:rsidRPr="00E968EA">
              <w:t xml:space="preserve">0.22 </w:t>
            </w:r>
          </w:p>
        </w:tc>
        <w:tc>
          <w:tcPr>
            <w:tcW w:w="908" w:type="dxa"/>
          </w:tcPr>
          <w:p w14:paraId="65609F93" w14:textId="22DBABC5" w:rsidR="00862DEE" w:rsidRDefault="00862DEE" w:rsidP="00862DEE">
            <w:pPr>
              <w:jc w:val="center"/>
            </w:pPr>
            <w:r w:rsidRPr="00E968EA">
              <w:t xml:space="preserve">0.27 </w:t>
            </w:r>
          </w:p>
        </w:tc>
        <w:tc>
          <w:tcPr>
            <w:tcW w:w="907" w:type="dxa"/>
          </w:tcPr>
          <w:p w14:paraId="46D6BE17" w14:textId="5E7C70B3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37476394" w14:textId="7F630A30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907" w:type="dxa"/>
          </w:tcPr>
          <w:p w14:paraId="48C3FBD5" w14:textId="0C027404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21A0F6C5" w14:textId="31B8CDD1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907" w:type="dxa"/>
          </w:tcPr>
          <w:p w14:paraId="3727959F" w14:textId="71804D9C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874" w:type="dxa"/>
          </w:tcPr>
          <w:p w14:paraId="04A3B521" w14:textId="263AE3B5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17686797" w14:textId="41F0EEB6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B5AD2F7" w14:textId="243A1572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874" w:type="dxa"/>
          </w:tcPr>
          <w:p w14:paraId="065C0FAC" w14:textId="63300EE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4D1E6F8" w14:textId="020CEC57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3967562" w14:textId="7E5A9D80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737" w:type="dxa"/>
          </w:tcPr>
          <w:p w14:paraId="7D6DAB1A" w14:textId="7A02CE69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3D9F82CB" w14:textId="734A01DF" w:rsidTr="009E0900">
        <w:tc>
          <w:tcPr>
            <w:tcW w:w="907" w:type="dxa"/>
          </w:tcPr>
          <w:p w14:paraId="0E4FFC30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4</w:t>
            </w:r>
          </w:p>
        </w:tc>
        <w:tc>
          <w:tcPr>
            <w:tcW w:w="907" w:type="dxa"/>
          </w:tcPr>
          <w:p w14:paraId="2D8A7004" w14:textId="49012EFA" w:rsidR="00862DEE" w:rsidRDefault="00862DEE" w:rsidP="00862DEE">
            <w:pPr>
              <w:jc w:val="center"/>
            </w:pPr>
            <w:r w:rsidRPr="00E968EA">
              <w:t xml:space="preserve">0.09 </w:t>
            </w:r>
          </w:p>
        </w:tc>
        <w:tc>
          <w:tcPr>
            <w:tcW w:w="908" w:type="dxa"/>
          </w:tcPr>
          <w:p w14:paraId="32F8143C" w14:textId="74D78E18" w:rsidR="00862DEE" w:rsidRDefault="00862DEE" w:rsidP="00862DEE">
            <w:pPr>
              <w:jc w:val="center"/>
            </w:pPr>
            <w:r w:rsidRPr="00E968EA">
              <w:t xml:space="preserve">0.23 </w:t>
            </w:r>
          </w:p>
        </w:tc>
        <w:tc>
          <w:tcPr>
            <w:tcW w:w="907" w:type="dxa"/>
          </w:tcPr>
          <w:p w14:paraId="722CFFE9" w14:textId="36A2EA86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907" w:type="dxa"/>
          </w:tcPr>
          <w:p w14:paraId="43627DBD" w14:textId="1B0B9C05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347E8B4F" w14:textId="2036B358" w:rsidR="00862DEE" w:rsidRDefault="00862DEE" w:rsidP="00862DEE">
            <w:pPr>
              <w:jc w:val="center"/>
            </w:pPr>
            <w:r w:rsidRPr="00E968EA">
              <w:t xml:space="preserve">0.18 </w:t>
            </w:r>
          </w:p>
        </w:tc>
        <w:tc>
          <w:tcPr>
            <w:tcW w:w="907" w:type="dxa"/>
          </w:tcPr>
          <w:p w14:paraId="75B332C2" w14:textId="064AFDD7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907" w:type="dxa"/>
          </w:tcPr>
          <w:p w14:paraId="76AF2D3E" w14:textId="33F50157" w:rsidR="00862DEE" w:rsidRDefault="00862DEE" w:rsidP="00862DEE">
            <w:pPr>
              <w:jc w:val="center"/>
            </w:pPr>
            <w:r w:rsidRPr="00E968EA">
              <w:t xml:space="preserve">0.08 </w:t>
            </w:r>
          </w:p>
        </w:tc>
        <w:tc>
          <w:tcPr>
            <w:tcW w:w="874" w:type="dxa"/>
          </w:tcPr>
          <w:p w14:paraId="39678B99" w14:textId="34ABC59C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874" w:type="dxa"/>
          </w:tcPr>
          <w:p w14:paraId="546351F6" w14:textId="7A689DF8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014C1AFF" w14:textId="6B4EA8B2" w:rsidR="00862DEE" w:rsidRDefault="00862DEE" w:rsidP="00862DEE">
            <w:pPr>
              <w:jc w:val="center"/>
            </w:pPr>
            <w:r w:rsidRPr="00E968EA">
              <w:t xml:space="preserve">0.04 </w:t>
            </w:r>
          </w:p>
        </w:tc>
        <w:tc>
          <w:tcPr>
            <w:tcW w:w="874" w:type="dxa"/>
          </w:tcPr>
          <w:p w14:paraId="5FB446D5" w14:textId="0600A4F3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20E3AF0" w14:textId="5231A74B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874" w:type="dxa"/>
          </w:tcPr>
          <w:p w14:paraId="16F7DB29" w14:textId="5102F1D8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737" w:type="dxa"/>
          </w:tcPr>
          <w:p w14:paraId="7936CAE9" w14:textId="47F54F27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3D792B87" w14:textId="46133312" w:rsidTr="009E0900">
        <w:tc>
          <w:tcPr>
            <w:tcW w:w="907" w:type="dxa"/>
          </w:tcPr>
          <w:p w14:paraId="2B6989DA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5</w:t>
            </w:r>
          </w:p>
        </w:tc>
        <w:tc>
          <w:tcPr>
            <w:tcW w:w="907" w:type="dxa"/>
          </w:tcPr>
          <w:p w14:paraId="0ADA3D73" w14:textId="46176E08" w:rsidR="00862DEE" w:rsidRDefault="00862DEE" w:rsidP="00862DEE">
            <w:pPr>
              <w:jc w:val="center"/>
            </w:pPr>
            <w:r w:rsidRPr="00E968EA">
              <w:t xml:space="preserve">0.05 </w:t>
            </w:r>
          </w:p>
        </w:tc>
        <w:tc>
          <w:tcPr>
            <w:tcW w:w="908" w:type="dxa"/>
          </w:tcPr>
          <w:p w14:paraId="717422AA" w14:textId="6D3998F3" w:rsidR="00862DEE" w:rsidRDefault="00862DEE" w:rsidP="00862DEE">
            <w:pPr>
              <w:jc w:val="center"/>
            </w:pPr>
            <w:r w:rsidRPr="00E968EA">
              <w:t xml:space="preserve">0.11 </w:t>
            </w:r>
          </w:p>
        </w:tc>
        <w:tc>
          <w:tcPr>
            <w:tcW w:w="907" w:type="dxa"/>
          </w:tcPr>
          <w:p w14:paraId="0F62D550" w14:textId="00F45DCC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5D9E13C9" w14:textId="7168C49F" w:rsidR="00862DEE" w:rsidRDefault="00862DEE" w:rsidP="00862DEE">
            <w:pPr>
              <w:jc w:val="center"/>
            </w:pPr>
            <w:r w:rsidRPr="00E968EA">
              <w:t xml:space="preserve">0.18 </w:t>
            </w:r>
          </w:p>
        </w:tc>
        <w:tc>
          <w:tcPr>
            <w:tcW w:w="907" w:type="dxa"/>
          </w:tcPr>
          <w:p w14:paraId="1469E8EE" w14:textId="0AFD8CF8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3E199CF2" w14:textId="2931FF91" w:rsidR="00862DEE" w:rsidRDefault="00862DEE" w:rsidP="00862DEE">
            <w:pPr>
              <w:jc w:val="center"/>
            </w:pPr>
            <w:r w:rsidRPr="00E968EA">
              <w:t xml:space="preserve">0.21 </w:t>
            </w:r>
          </w:p>
        </w:tc>
        <w:tc>
          <w:tcPr>
            <w:tcW w:w="907" w:type="dxa"/>
          </w:tcPr>
          <w:p w14:paraId="77A6C960" w14:textId="16B1A83B" w:rsidR="00862DEE" w:rsidRDefault="00862DEE" w:rsidP="00862DEE">
            <w:pPr>
              <w:jc w:val="center"/>
            </w:pPr>
            <w:r w:rsidRPr="00E968EA">
              <w:t xml:space="preserve">0.26 </w:t>
            </w:r>
          </w:p>
        </w:tc>
        <w:tc>
          <w:tcPr>
            <w:tcW w:w="874" w:type="dxa"/>
          </w:tcPr>
          <w:p w14:paraId="5488636E" w14:textId="76295024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0F5B6109" w14:textId="232452D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3FA6433A" w14:textId="1D729FB7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686DE14F" w14:textId="4F86A2B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A697A5A" w14:textId="410A7478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874" w:type="dxa"/>
          </w:tcPr>
          <w:p w14:paraId="1B87A2B1" w14:textId="5D8E6B95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737" w:type="dxa"/>
          </w:tcPr>
          <w:p w14:paraId="699B1F11" w14:textId="1F418EB7" w:rsidR="00862DEE" w:rsidRPr="004C3DF6" w:rsidRDefault="00862DEE" w:rsidP="00862DEE">
            <w:pPr>
              <w:jc w:val="center"/>
            </w:pPr>
            <w:r w:rsidRPr="00E968EA">
              <w:t xml:space="preserve">0.05 </w:t>
            </w:r>
          </w:p>
        </w:tc>
      </w:tr>
      <w:tr w:rsidR="00862DEE" w14:paraId="044D5A2E" w14:textId="7F03ADBB" w:rsidTr="009E0900">
        <w:tc>
          <w:tcPr>
            <w:tcW w:w="907" w:type="dxa"/>
          </w:tcPr>
          <w:p w14:paraId="6C87C1F7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6</w:t>
            </w:r>
          </w:p>
        </w:tc>
        <w:tc>
          <w:tcPr>
            <w:tcW w:w="907" w:type="dxa"/>
          </w:tcPr>
          <w:p w14:paraId="2F291E76" w14:textId="525F2AA3" w:rsidR="00862DEE" w:rsidRDefault="00862DEE" w:rsidP="00862DEE">
            <w:pPr>
              <w:jc w:val="center"/>
            </w:pPr>
            <w:r w:rsidRPr="00E968EA">
              <w:t xml:space="preserve">0.08 </w:t>
            </w:r>
          </w:p>
        </w:tc>
        <w:tc>
          <w:tcPr>
            <w:tcW w:w="908" w:type="dxa"/>
          </w:tcPr>
          <w:p w14:paraId="578266EA" w14:textId="460E620D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40B2F4E0" w14:textId="5D250E5E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907" w:type="dxa"/>
          </w:tcPr>
          <w:p w14:paraId="2C69155C" w14:textId="6253D30C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907" w:type="dxa"/>
          </w:tcPr>
          <w:p w14:paraId="5665380C" w14:textId="21B35768" w:rsidR="00862DEE" w:rsidRDefault="00862DEE" w:rsidP="00862DEE">
            <w:pPr>
              <w:jc w:val="center"/>
            </w:pPr>
            <w:r w:rsidRPr="00E968EA">
              <w:t xml:space="preserve">0.21 </w:t>
            </w:r>
          </w:p>
        </w:tc>
        <w:tc>
          <w:tcPr>
            <w:tcW w:w="907" w:type="dxa"/>
          </w:tcPr>
          <w:p w14:paraId="04240519" w14:textId="6E853AE7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4E4304C" w14:textId="73C2F814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874" w:type="dxa"/>
          </w:tcPr>
          <w:p w14:paraId="711DD7DB" w14:textId="2937F37C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0EEDD54" w14:textId="1337F135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06ADA13B" w14:textId="361E75FE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4E0F135F" w14:textId="4FB9B32A" w:rsidR="00862DEE" w:rsidRDefault="00862DEE" w:rsidP="00862DEE">
            <w:pPr>
              <w:jc w:val="center"/>
            </w:pPr>
            <w:r w:rsidRPr="00E968EA">
              <w:t xml:space="preserve">0.07 </w:t>
            </w:r>
          </w:p>
        </w:tc>
        <w:tc>
          <w:tcPr>
            <w:tcW w:w="874" w:type="dxa"/>
          </w:tcPr>
          <w:p w14:paraId="33671388" w14:textId="08F5DB8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4651117" w14:textId="76694B0E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737" w:type="dxa"/>
          </w:tcPr>
          <w:p w14:paraId="4B2CE7FA" w14:textId="5404E6B4" w:rsidR="00862DEE" w:rsidRPr="004C3DF6" w:rsidRDefault="00862DEE" w:rsidP="00862DEE">
            <w:pPr>
              <w:jc w:val="center"/>
            </w:pPr>
            <w:r w:rsidRPr="00E968EA">
              <w:t xml:space="preserve">0.01 </w:t>
            </w:r>
          </w:p>
        </w:tc>
      </w:tr>
      <w:tr w:rsidR="00862DEE" w14:paraId="147D528F" w14:textId="14CC4434" w:rsidTr="009E0900">
        <w:tc>
          <w:tcPr>
            <w:tcW w:w="907" w:type="dxa"/>
          </w:tcPr>
          <w:p w14:paraId="26893A61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G</w:t>
            </w:r>
            <w:r>
              <w:t>AD7</w:t>
            </w:r>
          </w:p>
        </w:tc>
        <w:tc>
          <w:tcPr>
            <w:tcW w:w="907" w:type="dxa"/>
          </w:tcPr>
          <w:p w14:paraId="79916065" w14:textId="156B593B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908" w:type="dxa"/>
          </w:tcPr>
          <w:p w14:paraId="592BF5A1" w14:textId="2195F01D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907" w:type="dxa"/>
          </w:tcPr>
          <w:p w14:paraId="067B13E8" w14:textId="1D6AFD2A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907" w:type="dxa"/>
          </w:tcPr>
          <w:p w14:paraId="3AB76CC5" w14:textId="1C47C091" w:rsidR="00862DEE" w:rsidRDefault="00862DEE" w:rsidP="00862DEE">
            <w:pPr>
              <w:jc w:val="center"/>
            </w:pPr>
            <w:r w:rsidRPr="00E968EA">
              <w:t xml:space="preserve">0.08 </w:t>
            </w:r>
          </w:p>
        </w:tc>
        <w:tc>
          <w:tcPr>
            <w:tcW w:w="907" w:type="dxa"/>
          </w:tcPr>
          <w:p w14:paraId="29D491F7" w14:textId="0006FF75" w:rsidR="00862DEE" w:rsidRDefault="00862DEE" w:rsidP="00862DEE">
            <w:pPr>
              <w:jc w:val="center"/>
            </w:pPr>
            <w:r w:rsidRPr="00E968EA">
              <w:t xml:space="preserve">0.26 </w:t>
            </w:r>
          </w:p>
        </w:tc>
        <w:tc>
          <w:tcPr>
            <w:tcW w:w="907" w:type="dxa"/>
          </w:tcPr>
          <w:p w14:paraId="5AF086BF" w14:textId="60C58AF8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907" w:type="dxa"/>
          </w:tcPr>
          <w:p w14:paraId="586E3B4E" w14:textId="34E2444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7E60B16" w14:textId="52D10B47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874" w:type="dxa"/>
          </w:tcPr>
          <w:p w14:paraId="6F44061C" w14:textId="0036FC1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FAB4614" w14:textId="4AC697F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08AC21F2" w14:textId="42F33312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4E9EE8A0" w14:textId="679973A0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414F264E" w14:textId="615478B7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737" w:type="dxa"/>
          </w:tcPr>
          <w:p w14:paraId="7B614552" w14:textId="443C53A0" w:rsidR="00862DEE" w:rsidRPr="004C3DF6" w:rsidRDefault="00862DEE" w:rsidP="00862DEE">
            <w:pPr>
              <w:jc w:val="center"/>
            </w:pPr>
            <w:r w:rsidRPr="00E968EA">
              <w:t xml:space="preserve">0.03 </w:t>
            </w:r>
          </w:p>
        </w:tc>
      </w:tr>
      <w:tr w:rsidR="00862DEE" w14:paraId="2210571C" w14:textId="5DAD5119" w:rsidTr="009E0900">
        <w:tc>
          <w:tcPr>
            <w:tcW w:w="907" w:type="dxa"/>
          </w:tcPr>
          <w:p w14:paraId="26D4F1B9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1</w:t>
            </w:r>
          </w:p>
        </w:tc>
        <w:tc>
          <w:tcPr>
            <w:tcW w:w="907" w:type="dxa"/>
          </w:tcPr>
          <w:p w14:paraId="5249FB68" w14:textId="75A0345C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908" w:type="dxa"/>
          </w:tcPr>
          <w:p w14:paraId="7B3E9D45" w14:textId="58983F4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2C244DC3" w14:textId="44452040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7" w:type="dxa"/>
          </w:tcPr>
          <w:p w14:paraId="07C808AF" w14:textId="4C02B896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907" w:type="dxa"/>
          </w:tcPr>
          <w:p w14:paraId="2001E90F" w14:textId="2B92BF60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456A2DE" w14:textId="0911109E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AB2DDE4" w14:textId="073957C3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874" w:type="dxa"/>
          </w:tcPr>
          <w:p w14:paraId="0AF732FF" w14:textId="1E792AA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486C18D5" w14:textId="2CAE29D8" w:rsidR="00862DEE" w:rsidRDefault="00862DEE" w:rsidP="00862DEE">
            <w:pPr>
              <w:jc w:val="center"/>
            </w:pPr>
            <w:r w:rsidRPr="00E968EA">
              <w:t xml:space="preserve">0.35 </w:t>
            </w:r>
          </w:p>
        </w:tc>
        <w:tc>
          <w:tcPr>
            <w:tcW w:w="874" w:type="dxa"/>
          </w:tcPr>
          <w:p w14:paraId="7601860E" w14:textId="6D5E1976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874" w:type="dxa"/>
          </w:tcPr>
          <w:p w14:paraId="3380CFC2" w14:textId="7D6F675B" w:rsidR="00862DEE" w:rsidRDefault="00862DEE" w:rsidP="00862DEE">
            <w:pPr>
              <w:jc w:val="center"/>
            </w:pPr>
            <w:r w:rsidRPr="00E968EA">
              <w:t xml:space="preserve">0.13 </w:t>
            </w:r>
          </w:p>
        </w:tc>
        <w:tc>
          <w:tcPr>
            <w:tcW w:w="874" w:type="dxa"/>
          </w:tcPr>
          <w:p w14:paraId="6FAF04F0" w14:textId="7E08802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85D659F" w14:textId="22D83B07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737" w:type="dxa"/>
          </w:tcPr>
          <w:p w14:paraId="5D0D2517" w14:textId="7F5A338B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19CFEE71" w14:textId="5C54CA9B" w:rsidTr="009E0900">
        <w:tc>
          <w:tcPr>
            <w:tcW w:w="907" w:type="dxa"/>
          </w:tcPr>
          <w:p w14:paraId="67EA988C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2</w:t>
            </w:r>
          </w:p>
        </w:tc>
        <w:tc>
          <w:tcPr>
            <w:tcW w:w="907" w:type="dxa"/>
          </w:tcPr>
          <w:p w14:paraId="2DEB28B9" w14:textId="1DE71943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908" w:type="dxa"/>
          </w:tcPr>
          <w:p w14:paraId="31861055" w14:textId="14E2656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F2D5F85" w14:textId="679D10BE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AB67EEF" w14:textId="5AF9E465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7" w:type="dxa"/>
          </w:tcPr>
          <w:p w14:paraId="163055FE" w14:textId="255B0AA3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575FA978" w14:textId="7F31C493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BF54347" w14:textId="034F483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B22B6BC" w14:textId="0044EB09" w:rsidR="00862DEE" w:rsidRDefault="00862DEE" w:rsidP="00862DEE">
            <w:pPr>
              <w:jc w:val="center"/>
            </w:pPr>
            <w:r w:rsidRPr="00E968EA">
              <w:t xml:space="preserve">0.35 </w:t>
            </w:r>
          </w:p>
        </w:tc>
        <w:tc>
          <w:tcPr>
            <w:tcW w:w="874" w:type="dxa"/>
          </w:tcPr>
          <w:p w14:paraId="5DC9301F" w14:textId="7134553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0A480FB3" w14:textId="1DE1ED77" w:rsidR="00862DEE" w:rsidRDefault="00862DEE" w:rsidP="00862DEE">
            <w:pPr>
              <w:jc w:val="center"/>
            </w:pPr>
            <w:r w:rsidRPr="00E968EA">
              <w:t xml:space="preserve">0.20 </w:t>
            </w:r>
          </w:p>
        </w:tc>
        <w:tc>
          <w:tcPr>
            <w:tcW w:w="874" w:type="dxa"/>
          </w:tcPr>
          <w:p w14:paraId="098EF1DD" w14:textId="17C1F544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874" w:type="dxa"/>
          </w:tcPr>
          <w:p w14:paraId="4BE168BA" w14:textId="7F5245C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17B7F50" w14:textId="623B1A4A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737" w:type="dxa"/>
          </w:tcPr>
          <w:p w14:paraId="3BED81B0" w14:textId="2E864628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73C0DD98" w14:textId="21950D90" w:rsidTr="009E0900">
        <w:tc>
          <w:tcPr>
            <w:tcW w:w="907" w:type="dxa"/>
          </w:tcPr>
          <w:p w14:paraId="58FB1860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3</w:t>
            </w:r>
          </w:p>
        </w:tc>
        <w:tc>
          <w:tcPr>
            <w:tcW w:w="907" w:type="dxa"/>
          </w:tcPr>
          <w:p w14:paraId="33E304F9" w14:textId="1F7AA38F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8" w:type="dxa"/>
          </w:tcPr>
          <w:p w14:paraId="2742A617" w14:textId="66B0D7C4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7" w:type="dxa"/>
          </w:tcPr>
          <w:p w14:paraId="42EA8DD5" w14:textId="5ACA497D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907" w:type="dxa"/>
          </w:tcPr>
          <w:p w14:paraId="3B4FF72D" w14:textId="3F2C067D" w:rsidR="00862DEE" w:rsidRDefault="00862DEE" w:rsidP="00862DEE">
            <w:pPr>
              <w:jc w:val="center"/>
            </w:pPr>
            <w:r w:rsidRPr="00E968EA">
              <w:t xml:space="preserve">0.04 </w:t>
            </w:r>
          </w:p>
        </w:tc>
        <w:tc>
          <w:tcPr>
            <w:tcW w:w="907" w:type="dxa"/>
          </w:tcPr>
          <w:p w14:paraId="05CA482D" w14:textId="39C33EE3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3C3F9D1F" w14:textId="31E28D79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6F7B7FA2" w14:textId="2E12CE8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6FDC4DBA" w14:textId="00D3590B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874" w:type="dxa"/>
          </w:tcPr>
          <w:p w14:paraId="719EDDB7" w14:textId="28870EBB" w:rsidR="00862DEE" w:rsidRDefault="00862DEE" w:rsidP="00862DEE">
            <w:pPr>
              <w:jc w:val="center"/>
            </w:pPr>
            <w:r w:rsidRPr="00E968EA">
              <w:t xml:space="preserve">0.20 </w:t>
            </w:r>
          </w:p>
        </w:tc>
        <w:tc>
          <w:tcPr>
            <w:tcW w:w="874" w:type="dxa"/>
          </w:tcPr>
          <w:p w14:paraId="76ACAD23" w14:textId="032A225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97B1B10" w14:textId="523DA297" w:rsidR="00862DEE" w:rsidRDefault="00862DEE" w:rsidP="00862DEE">
            <w:pPr>
              <w:jc w:val="center"/>
            </w:pPr>
            <w:r w:rsidRPr="00E968EA">
              <w:t xml:space="preserve">0.25 </w:t>
            </w:r>
          </w:p>
        </w:tc>
        <w:tc>
          <w:tcPr>
            <w:tcW w:w="874" w:type="dxa"/>
          </w:tcPr>
          <w:p w14:paraId="62CA1EAF" w14:textId="2B899B51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874" w:type="dxa"/>
          </w:tcPr>
          <w:p w14:paraId="7F0812A9" w14:textId="0FF40F43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737" w:type="dxa"/>
          </w:tcPr>
          <w:p w14:paraId="6E3611DF" w14:textId="3C996C48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5C80DAF3" w14:textId="2B587992" w:rsidTr="009E0900">
        <w:tc>
          <w:tcPr>
            <w:tcW w:w="907" w:type="dxa"/>
          </w:tcPr>
          <w:p w14:paraId="49020854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4</w:t>
            </w:r>
          </w:p>
        </w:tc>
        <w:tc>
          <w:tcPr>
            <w:tcW w:w="907" w:type="dxa"/>
          </w:tcPr>
          <w:p w14:paraId="6E065EF2" w14:textId="6415B55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8" w:type="dxa"/>
          </w:tcPr>
          <w:p w14:paraId="0575615B" w14:textId="5952160D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32481DB" w14:textId="47A4062C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2A965EF7" w14:textId="2902134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65C5EA3E" w14:textId="30AAA4C0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4B84C6C" w14:textId="31EB508C" w:rsidR="00862DEE" w:rsidRDefault="00862DEE" w:rsidP="00862DEE">
            <w:pPr>
              <w:jc w:val="center"/>
            </w:pPr>
            <w:r w:rsidRPr="00E968EA">
              <w:t xml:space="preserve">0.07 </w:t>
            </w:r>
          </w:p>
        </w:tc>
        <w:tc>
          <w:tcPr>
            <w:tcW w:w="907" w:type="dxa"/>
          </w:tcPr>
          <w:p w14:paraId="5D58CDC2" w14:textId="185C7176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874" w:type="dxa"/>
          </w:tcPr>
          <w:p w14:paraId="32DA7580" w14:textId="26891674" w:rsidR="00862DEE" w:rsidRDefault="00862DEE" w:rsidP="00862DEE">
            <w:pPr>
              <w:jc w:val="center"/>
            </w:pPr>
            <w:r w:rsidRPr="00E968EA">
              <w:t xml:space="preserve">0.13 </w:t>
            </w:r>
          </w:p>
        </w:tc>
        <w:tc>
          <w:tcPr>
            <w:tcW w:w="874" w:type="dxa"/>
          </w:tcPr>
          <w:p w14:paraId="01DA8A2B" w14:textId="4FE4C57B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874" w:type="dxa"/>
          </w:tcPr>
          <w:p w14:paraId="37F33EDB" w14:textId="34CAC087" w:rsidR="00862DEE" w:rsidRDefault="00862DEE" w:rsidP="00862DEE">
            <w:pPr>
              <w:jc w:val="center"/>
            </w:pPr>
            <w:r w:rsidRPr="00E968EA">
              <w:t xml:space="preserve">0.25 </w:t>
            </w:r>
          </w:p>
        </w:tc>
        <w:tc>
          <w:tcPr>
            <w:tcW w:w="874" w:type="dxa"/>
          </w:tcPr>
          <w:p w14:paraId="09BF29FC" w14:textId="3DFFA31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05BA6B89" w14:textId="7A1549CC" w:rsidR="00862DEE" w:rsidRDefault="00862DEE" w:rsidP="00862DEE">
            <w:pPr>
              <w:jc w:val="center"/>
            </w:pPr>
            <w:r w:rsidRPr="00E968EA">
              <w:t xml:space="preserve">0.27 </w:t>
            </w:r>
          </w:p>
        </w:tc>
        <w:tc>
          <w:tcPr>
            <w:tcW w:w="874" w:type="dxa"/>
          </w:tcPr>
          <w:p w14:paraId="5BBC2914" w14:textId="7B875A8C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737" w:type="dxa"/>
          </w:tcPr>
          <w:p w14:paraId="7C3C9CB1" w14:textId="0F7891FC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5380F461" w14:textId="3C543D85" w:rsidTr="009E0900">
        <w:tc>
          <w:tcPr>
            <w:tcW w:w="907" w:type="dxa"/>
          </w:tcPr>
          <w:p w14:paraId="565C91B0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5</w:t>
            </w:r>
          </w:p>
        </w:tc>
        <w:tc>
          <w:tcPr>
            <w:tcW w:w="907" w:type="dxa"/>
          </w:tcPr>
          <w:p w14:paraId="384DFEFB" w14:textId="50ACF865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8" w:type="dxa"/>
          </w:tcPr>
          <w:p w14:paraId="233BA832" w14:textId="30F33C0D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7" w:type="dxa"/>
          </w:tcPr>
          <w:p w14:paraId="42B044CE" w14:textId="65675CA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F4C66FA" w14:textId="0E0C563B" w:rsidR="00862DEE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907" w:type="dxa"/>
          </w:tcPr>
          <w:p w14:paraId="31178459" w14:textId="734A51B1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6E3D2A2A" w14:textId="25C34D6D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3B877350" w14:textId="108F1D22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565F86D3" w14:textId="61D6ABD0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9C4206D" w14:textId="69498B0F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641CABEB" w14:textId="59173B82" w:rsidR="00862DEE" w:rsidRDefault="00862DEE" w:rsidP="00862DEE">
            <w:pPr>
              <w:jc w:val="center"/>
            </w:pPr>
            <w:r w:rsidRPr="00E968EA">
              <w:t xml:space="preserve">0.16 </w:t>
            </w:r>
          </w:p>
        </w:tc>
        <w:tc>
          <w:tcPr>
            <w:tcW w:w="874" w:type="dxa"/>
          </w:tcPr>
          <w:p w14:paraId="3AFC4AA9" w14:textId="65D03CF4" w:rsidR="00862DEE" w:rsidRDefault="00862DEE" w:rsidP="00862DEE">
            <w:pPr>
              <w:jc w:val="center"/>
            </w:pPr>
            <w:r w:rsidRPr="00E968EA">
              <w:t xml:space="preserve">0.27 </w:t>
            </w:r>
          </w:p>
        </w:tc>
        <w:tc>
          <w:tcPr>
            <w:tcW w:w="874" w:type="dxa"/>
          </w:tcPr>
          <w:p w14:paraId="7BC90BA2" w14:textId="42EA5ABC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6AD048AD" w14:textId="44333525" w:rsidR="00862DEE" w:rsidRDefault="00862DEE" w:rsidP="00862DEE">
            <w:pPr>
              <w:jc w:val="center"/>
            </w:pPr>
            <w:r w:rsidRPr="00E968EA">
              <w:t xml:space="preserve">0.35 </w:t>
            </w:r>
          </w:p>
        </w:tc>
        <w:tc>
          <w:tcPr>
            <w:tcW w:w="737" w:type="dxa"/>
          </w:tcPr>
          <w:p w14:paraId="06C8DDAE" w14:textId="10425388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  <w:tr w:rsidR="00862DEE" w14:paraId="5B81B5B9" w14:textId="62ECFED3" w:rsidTr="009E0900">
        <w:tc>
          <w:tcPr>
            <w:tcW w:w="907" w:type="dxa"/>
          </w:tcPr>
          <w:p w14:paraId="152C1DDC" w14:textId="77777777" w:rsidR="00862DEE" w:rsidRDefault="00862DEE" w:rsidP="00862DEE">
            <w:pPr>
              <w:jc w:val="center"/>
            </w:pPr>
            <w:r>
              <w:rPr>
                <w:rFonts w:hint="eastAsia"/>
              </w:rPr>
              <w:t>S</w:t>
            </w:r>
            <w:r>
              <w:t>NS6</w:t>
            </w:r>
          </w:p>
        </w:tc>
        <w:tc>
          <w:tcPr>
            <w:tcW w:w="907" w:type="dxa"/>
          </w:tcPr>
          <w:p w14:paraId="5882349F" w14:textId="07CA1BAC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8" w:type="dxa"/>
          </w:tcPr>
          <w:p w14:paraId="16299E57" w14:textId="291B7BE2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907" w:type="dxa"/>
          </w:tcPr>
          <w:p w14:paraId="55AC3CA1" w14:textId="3C6EA2FC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4B9EE233" w14:textId="004F0B1B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2958A614" w14:textId="3779ED71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48E82827" w14:textId="425FA7CC" w:rsidR="00862DEE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907" w:type="dxa"/>
          </w:tcPr>
          <w:p w14:paraId="0D5946AC" w14:textId="42CD9C77" w:rsidR="00862DEE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874" w:type="dxa"/>
          </w:tcPr>
          <w:p w14:paraId="34F8FA8B" w14:textId="23E4F494" w:rsidR="00862DEE" w:rsidRDefault="00862DEE" w:rsidP="00862DEE">
            <w:pPr>
              <w:jc w:val="center"/>
            </w:pPr>
            <w:r w:rsidRPr="00E968EA">
              <w:t xml:space="preserve">0.15 </w:t>
            </w:r>
          </w:p>
        </w:tc>
        <w:tc>
          <w:tcPr>
            <w:tcW w:w="874" w:type="dxa"/>
          </w:tcPr>
          <w:p w14:paraId="4EB079F7" w14:textId="6B1A3EA3" w:rsidR="00862DEE" w:rsidRDefault="00862DEE" w:rsidP="00862DEE">
            <w:pPr>
              <w:jc w:val="center"/>
            </w:pPr>
            <w:r w:rsidRPr="00E968EA">
              <w:t xml:space="preserve">0.06 </w:t>
            </w:r>
          </w:p>
        </w:tc>
        <w:tc>
          <w:tcPr>
            <w:tcW w:w="874" w:type="dxa"/>
          </w:tcPr>
          <w:p w14:paraId="6343DFE8" w14:textId="3B560EE2" w:rsidR="00862DEE" w:rsidRDefault="00862DEE" w:rsidP="00862DEE">
            <w:pPr>
              <w:jc w:val="center"/>
            </w:pPr>
            <w:r w:rsidRPr="00E968EA">
              <w:t xml:space="preserve">0.10 </w:t>
            </w:r>
          </w:p>
        </w:tc>
        <w:tc>
          <w:tcPr>
            <w:tcW w:w="874" w:type="dxa"/>
          </w:tcPr>
          <w:p w14:paraId="3DF1A5B1" w14:textId="79E4579C" w:rsidR="00862DEE" w:rsidRDefault="00862DEE" w:rsidP="00862DEE">
            <w:pPr>
              <w:jc w:val="center"/>
            </w:pPr>
            <w:r w:rsidRPr="00E968EA">
              <w:t xml:space="preserve">0.14 </w:t>
            </w:r>
          </w:p>
        </w:tc>
        <w:tc>
          <w:tcPr>
            <w:tcW w:w="874" w:type="dxa"/>
          </w:tcPr>
          <w:p w14:paraId="7A6E4C0B" w14:textId="0DDB2121" w:rsidR="00862DEE" w:rsidRDefault="00862DEE" w:rsidP="00862DEE">
            <w:pPr>
              <w:jc w:val="center"/>
            </w:pPr>
            <w:r w:rsidRPr="00E968EA">
              <w:t xml:space="preserve">0.35 </w:t>
            </w:r>
          </w:p>
        </w:tc>
        <w:tc>
          <w:tcPr>
            <w:tcW w:w="874" w:type="dxa"/>
          </w:tcPr>
          <w:p w14:paraId="74682C8B" w14:textId="54503958" w:rsidR="00862DEE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737" w:type="dxa"/>
          </w:tcPr>
          <w:p w14:paraId="38F8E1B5" w14:textId="46B5299A" w:rsidR="00862DEE" w:rsidRPr="004C3DF6" w:rsidRDefault="00862DEE" w:rsidP="00862DEE">
            <w:pPr>
              <w:jc w:val="center"/>
            </w:pPr>
            <w:r w:rsidRPr="00E968EA">
              <w:t xml:space="preserve">0.02 </w:t>
            </w:r>
          </w:p>
        </w:tc>
      </w:tr>
      <w:tr w:rsidR="00862DEE" w14:paraId="40A8DCE5" w14:textId="3EF7BCAA" w:rsidTr="009E0900">
        <w:tc>
          <w:tcPr>
            <w:tcW w:w="907" w:type="dxa"/>
          </w:tcPr>
          <w:p w14:paraId="10148D0A" w14:textId="7C906F66" w:rsidR="00862DEE" w:rsidRDefault="00862DEE" w:rsidP="00862DEE">
            <w:pPr>
              <w:jc w:val="center"/>
            </w:pPr>
            <w:r>
              <w:rPr>
                <w:rFonts w:hint="eastAsia"/>
              </w:rPr>
              <w:t>I</w:t>
            </w:r>
            <w:r>
              <w:t>SSN</w:t>
            </w:r>
          </w:p>
        </w:tc>
        <w:tc>
          <w:tcPr>
            <w:tcW w:w="907" w:type="dxa"/>
          </w:tcPr>
          <w:p w14:paraId="7F736B6E" w14:textId="26CE5BDB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8" w:type="dxa"/>
          </w:tcPr>
          <w:p w14:paraId="09ED6103" w14:textId="78078FB3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72AF61EA" w14:textId="62455B14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4D4C4631" w14:textId="0C4A3E5F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907" w:type="dxa"/>
          </w:tcPr>
          <w:p w14:paraId="022DAD22" w14:textId="2BFC1748" w:rsidR="00862DEE" w:rsidRPr="004C3DF6" w:rsidRDefault="00862DEE" w:rsidP="00862DEE">
            <w:pPr>
              <w:jc w:val="center"/>
            </w:pPr>
            <w:r w:rsidRPr="00E968EA">
              <w:t xml:space="preserve">0.05 </w:t>
            </w:r>
          </w:p>
        </w:tc>
        <w:tc>
          <w:tcPr>
            <w:tcW w:w="907" w:type="dxa"/>
          </w:tcPr>
          <w:p w14:paraId="2D5790F9" w14:textId="418009DB" w:rsidR="00862DEE" w:rsidRPr="004C3DF6" w:rsidRDefault="00862DEE" w:rsidP="00862DEE">
            <w:pPr>
              <w:jc w:val="center"/>
            </w:pPr>
            <w:r w:rsidRPr="00E968EA">
              <w:t xml:space="preserve">0.01 </w:t>
            </w:r>
          </w:p>
        </w:tc>
        <w:tc>
          <w:tcPr>
            <w:tcW w:w="907" w:type="dxa"/>
          </w:tcPr>
          <w:p w14:paraId="13616CF7" w14:textId="6C80BEDA" w:rsidR="00862DEE" w:rsidRPr="004C3DF6" w:rsidRDefault="00862DEE" w:rsidP="00862DEE">
            <w:pPr>
              <w:jc w:val="center"/>
            </w:pPr>
            <w:r w:rsidRPr="00E968EA">
              <w:t xml:space="preserve">0.03 </w:t>
            </w:r>
          </w:p>
        </w:tc>
        <w:tc>
          <w:tcPr>
            <w:tcW w:w="874" w:type="dxa"/>
          </w:tcPr>
          <w:p w14:paraId="1B9DF54F" w14:textId="414DE95B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5D8864F" w14:textId="014B0A0E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2EA5376D" w14:textId="009ECCEE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34C2951" w14:textId="18EBA611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6BD9BE4C" w14:textId="1A9C8ED0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  <w:tc>
          <w:tcPr>
            <w:tcW w:w="874" w:type="dxa"/>
          </w:tcPr>
          <w:p w14:paraId="1B665A74" w14:textId="6A9D1E00" w:rsidR="00862DEE" w:rsidRPr="004C3DF6" w:rsidRDefault="00862DEE" w:rsidP="00862DEE">
            <w:pPr>
              <w:jc w:val="center"/>
            </w:pPr>
            <w:r w:rsidRPr="00E968EA">
              <w:t xml:space="preserve">0.02 </w:t>
            </w:r>
          </w:p>
        </w:tc>
        <w:tc>
          <w:tcPr>
            <w:tcW w:w="737" w:type="dxa"/>
          </w:tcPr>
          <w:p w14:paraId="410D8C6A" w14:textId="6E459BA1" w:rsidR="00862DEE" w:rsidRPr="004C3DF6" w:rsidRDefault="00862DEE" w:rsidP="00862DEE">
            <w:pPr>
              <w:jc w:val="center"/>
            </w:pPr>
            <w:r w:rsidRPr="00E968EA">
              <w:t xml:space="preserve">0.00 </w:t>
            </w:r>
          </w:p>
        </w:tc>
      </w:tr>
    </w:tbl>
    <w:p w14:paraId="1A256356" w14:textId="7234544F" w:rsidR="009E0900" w:rsidRDefault="009E0900" w:rsidP="009E0900"/>
    <w:p w14:paraId="276087A7" w14:textId="161D2DB3" w:rsidR="009E0900" w:rsidRDefault="006F596A" w:rsidP="009E0900">
      <w:r>
        <w:rPr>
          <w:noProof/>
        </w:rPr>
        <w:lastRenderedPageBreak/>
        <w:drawing>
          <wp:inline distT="0" distB="0" distL="0" distR="0" wp14:anchorId="693F3C05" wp14:editId="36632F5F">
            <wp:extent cx="7315200" cy="7315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44FF0" w14:textId="0AD573BD" w:rsidR="009E0900" w:rsidRPr="008F28C7" w:rsidRDefault="006F596A">
      <w:r>
        <w:rPr>
          <w:noProof/>
        </w:rPr>
        <w:drawing>
          <wp:anchor distT="0" distB="0" distL="114300" distR="114300" simplePos="0" relativeHeight="251658240" behindDoc="0" locked="0" layoutInCell="1" allowOverlap="1" wp14:anchorId="20070B33" wp14:editId="7BD08D9B">
            <wp:simplePos x="0" y="0"/>
            <wp:positionH relativeFrom="column">
              <wp:posOffset>1854835</wp:posOffset>
            </wp:positionH>
            <wp:positionV relativeFrom="paragraph">
              <wp:posOffset>548005</wp:posOffset>
            </wp:positionV>
            <wp:extent cx="4412615" cy="4412615"/>
            <wp:effectExtent l="0" t="0" r="6985" b="698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615" cy="441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28C7">
        <w:rPr>
          <w:rFonts w:hint="eastAsia"/>
        </w:rPr>
        <w:t>F</w:t>
      </w:r>
      <w:r w:rsidR="008F28C7">
        <w:t xml:space="preserve">igure S1. </w:t>
      </w:r>
      <w:r w:rsidR="008F28C7" w:rsidRPr="008F28C7">
        <w:t xml:space="preserve">Nonparametric bootstrapped confidence intervals of estimated edges for </w:t>
      </w:r>
      <w:r w:rsidR="008F28C7">
        <w:rPr>
          <w:rFonts w:hint="eastAsia"/>
        </w:rPr>
        <w:t>bridge</w:t>
      </w:r>
      <w:r w:rsidR="008F28C7" w:rsidRPr="008F28C7">
        <w:t xml:space="preserve"> network. The red line represents the estimated edge, while the dark area indicates the 95% bootstrap confidence interval.</w:t>
      </w:r>
      <w:r>
        <w:br/>
      </w:r>
      <w:r w:rsidR="008F28C7">
        <w:rPr>
          <w:rFonts w:hint="eastAsia"/>
        </w:rPr>
        <w:t>F</w:t>
      </w:r>
      <w:r w:rsidR="008F28C7">
        <w:t>igure S</w:t>
      </w:r>
      <w:r w:rsidR="00B7173F">
        <w:t>2</w:t>
      </w:r>
      <w:r w:rsidR="008F28C7">
        <w:t>.</w:t>
      </w:r>
      <w:r w:rsidR="008F28C7" w:rsidRPr="008F28C7">
        <w:t xml:space="preserve"> </w:t>
      </w:r>
      <w:r w:rsidR="008F28C7" w:rsidRPr="005F33A7">
        <w:t>Case-dropping bootstrap test of centrality indices. The x-axis indicates the percentage of cases of the original sample included at each step. The y-axis indicates the correlations between the centrality indices from the original network and the indices from the networks re-estimated after excluding increasing percentages of cases.</w:t>
      </w:r>
    </w:p>
    <w:p w14:paraId="3C79C6D3" w14:textId="77777777" w:rsidR="009E0900" w:rsidRDefault="009E0900"/>
    <w:sectPr w:rsidR="009E0900" w:rsidSect="009E0900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2tDA3MjM0NTIzNjJT0lEKTi0uzszPAykwrgUAkZLqaCwAAAA="/>
  </w:docVars>
  <w:rsids>
    <w:rsidRoot w:val="00814DBE"/>
    <w:rsid w:val="00204844"/>
    <w:rsid w:val="00267A88"/>
    <w:rsid w:val="00360675"/>
    <w:rsid w:val="006F596A"/>
    <w:rsid w:val="00814DBE"/>
    <w:rsid w:val="00862DEE"/>
    <w:rsid w:val="008F28C7"/>
    <w:rsid w:val="009E0900"/>
    <w:rsid w:val="00A42464"/>
    <w:rsid w:val="00A83862"/>
    <w:rsid w:val="00B7173F"/>
    <w:rsid w:val="00C11A20"/>
    <w:rsid w:val="00D6306B"/>
    <w:rsid w:val="00D84292"/>
    <w:rsid w:val="00E154D9"/>
    <w:rsid w:val="00E57B02"/>
    <w:rsid w:val="00EB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4CA55"/>
  <w15:chartTrackingRefBased/>
  <w15:docId w15:val="{DD9E6F4B-E245-45E2-8E30-3F9CBD5DD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y Tao</dc:creator>
  <cp:keywords/>
  <dc:description/>
  <cp:lastModifiedBy>Yancy Tao</cp:lastModifiedBy>
  <cp:revision>9</cp:revision>
  <dcterms:created xsi:type="dcterms:W3CDTF">2025-04-05T09:25:00Z</dcterms:created>
  <dcterms:modified xsi:type="dcterms:W3CDTF">2025-09-1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e9efe-5649-4a36-93d9-94c1b099586a</vt:lpwstr>
  </property>
</Properties>
</file>